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C8C15" w14:textId="0C3A1F9A" w:rsidR="003066D3" w:rsidRDefault="003066D3">
      <w:pPr>
        <w:rPr>
          <w:rFonts w:ascii="Times New Roman" w:hAnsi="Times New Roman" w:cs="Times New Roman"/>
        </w:rPr>
      </w:pPr>
      <w:r w:rsidRPr="003066D3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T</w:t>
      </w:r>
      <w:r w:rsidRPr="003066D3">
        <w:rPr>
          <w:rFonts w:ascii="Times New Roman" w:hAnsi="Times New Roman" w:cs="Times New Roman"/>
        </w:rPr>
        <w:t>able</w:t>
      </w:r>
    </w:p>
    <w:p w14:paraId="0C84A9EC" w14:textId="045C8E73" w:rsidR="00767B51" w:rsidRDefault="00C55443">
      <w:r w:rsidRPr="00C55443">
        <w:rPr>
          <w:rFonts w:ascii="Times New Roman" w:eastAsiaTheme="minorHAnsi" w:hAnsi="Times New Roman" w:cs="Times New Roman"/>
          <w:sz w:val="20"/>
          <w:szCs w:val="20"/>
        </w:rPr>
        <w:t xml:space="preserve">Proportion of different degrees of </w:t>
      </w:r>
      <w:r>
        <w:rPr>
          <w:rFonts w:ascii="Times New Roman" w:eastAsiaTheme="minorHAnsi" w:hAnsi="Times New Roman" w:cs="Times New Roman" w:hint="eastAsia"/>
          <w:sz w:val="20"/>
          <w:szCs w:val="20"/>
        </w:rPr>
        <w:t>a</w:t>
      </w:r>
      <w:r w:rsidR="003066D3" w:rsidRPr="00F17421">
        <w:rPr>
          <w:rFonts w:ascii="Times New Roman" w:hAnsi="Times New Roman" w:cs="Times New Roman"/>
        </w:rPr>
        <w:t>dverse</w:t>
      </w:r>
      <w:r w:rsidR="003066D3">
        <w:rPr>
          <w:rFonts w:ascii="Times New Roman" w:hAnsi="Times New Roman" w:cs="Times New Roman"/>
        </w:rPr>
        <w:t xml:space="preserve"> </w:t>
      </w:r>
      <w:r w:rsidR="003066D3">
        <w:rPr>
          <w:rFonts w:ascii="Times New Roman" w:hAnsi="Times New Roman" w:cs="Times New Roman"/>
        </w:rPr>
        <w:t>event</w:t>
      </w:r>
      <w:r w:rsidR="003066D3" w:rsidRPr="00F17421">
        <w:rPr>
          <w:rFonts w:ascii="Times New Roman" w:hAnsi="Times New Roman" w:cs="Times New Roman"/>
        </w:rPr>
        <w:t>s</w:t>
      </w:r>
      <w:r w:rsidR="003066D3">
        <w:rPr>
          <w:rFonts w:ascii="Times New Roman" w:hAnsi="Times New Roman" w:cs="Times New Roman"/>
        </w:rPr>
        <w:t xml:space="preserve"> between d</w:t>
      </w:r>
      <w:r w:rsidR="003066D3" w:rsidRPr="004B3570">
        <w:rPr>
          <w:rFonts w:ascii="Times New Roman" w:hAnsi="Times New Roman" w:cs="Times New Roman"/>
        </w:rPr>
        <w:t>ifferent prognosis</w:t>
      </w:r>
      <w:r w:rsidR="003066D3">
        <w:rPr>
          <w:rFonts w:ascii="Times New Roman" w:hAnsi="Times New Roman" w:cs="Times New Roman"/>
        </w:rPr>
        <w:t xml:space="preserve">, </w:t>
      </w:r>
      <w:r w:rsidR="003066D3" w:rsidRPr="004B3570">
        <w:rPr>
          <w:rFonts w:ascii="Times New Roman" w:hAnsi="Times New Roman" w:cs="Times New Roman"/>
        </w:rPr>
        <w:t>N (%)</w:t>
      </w:r>
    </w:p>
    <w:tbl>
      <w:tblPr>
        <w:tblStyle w:val="4"/>
        <w:tblW w:w="15799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417"/>
        <w:gridCol w:w="993"/>
        <w:gridCol w:w="850"/>
        <w:gridCol w:w="1447"/>
        <w:gridCol w:w="1477"/>
        <w:gridCol w:w="812"/>
        <w:gridCol w:w="959"/>
        <w:gridCol w:w="1422"/>
        <w:gridCol w:w="1531"/>
        <w:gridCol w:w="850"/>
        <w:gridCol w:w="922"/>
      </w:tblGrid>
      <w:tr w:rsidR="003066D3" w:rsidRPr="00105FE2" w14:paraId="6DDAC1E7" w14:textId="77777777" w:rsidTr="00D943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12" w:space="0" w:color="auto"/>
            </w:tcBorders>
            <w:vAlign w:val="center"/>
          </w:tcPr>
          <w:p w14:paraId="61091A95" w14:textId="77777777" w:rsidR="003066D3" w:rsidRPr="00105FE2" w:rsidRDefault="003066D3" w:rsidP="00D9438F">
            <w:pPr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</w:tcBorders>
            <w:vAlign w:val="center"/>
          </w:tcPr>
          <w:p w14:paraId="354DBC71" w14:textId="77777777" w:rsidR="003066D3" w:rsidRPr="00105FE2" w:rsidRDefault="003066D3" w:rsidP="00D9438F">
            <w:pPr>
              <w:tabs>
                <w:tab w:val="center" w:pos="2178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sz w:val="22"/>
              </w:rPr>
            </w:pPr>
            <w:r w:rsidRPr="00105FE2">
              <w:rPr>
                <w:rFonts w:ascii="Times New Roman" w:eastAsiaTheme="minorHAnsi" w:hAnsi="Times New Roman" w:cs="Times New Roman"/>
                <w:sz w:val="22"/>
              </w:rPr>
              <w:t>In the first year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02430DA0" w14:textId="77777777" w:rsidR="003066D3" w:rsidRPr="00105FE2" w:rsidRDefault="003066D3" w:rsidP="00D9438F">
            <w:pPr>
              <w:tabs>
                <w:tab w:val="center" w:pos="2178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16E6D0B" w14:textId="77777777" w:rsidR="003066D3" w:rsidRPr="00105FE2" w:rsidRDefault="003066D3" w:rsidP="00D9438F">
            <w:pPr>
              <w:tabs>
                <w:tab w:val="center" w:pos="2178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2924" w:type="dxa"/>
            <w:gridSpan w:val="2"/>
            <w:tcBorders>
              <w:top w:val="single" w:sz="12" w:space="0" w:color="auto"/>
            </w:tcBorders>
            <w:vAlign w:val="center"/>
          </w:tcPr>
          <w:p w14:paraId="645A287F" w14:textId="77777777" w:rsidR="003066D3" w:rsidRPr="00105FE2" w:rsidRDefault="003066D3" w:rsidP="00D943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05FE2">
              <w:rPr>
                <w:rFonts w:ascii="Times New Roman" w:eastAsiaTheme="minorHAnsi" w:hAnsi="Times New Roman" w:cs="Times New Roman"/>
                <w:sz w:val="22"/>
              </w:rPr>
              <w:t>In the third year</w:t>
            </w:r>
          </w:p>
        </w:tc>
        <w:tc>
          <w:tcPr>
            <w:tcW w:w="812" w:type="dxa"/>
            <w:tcBorders>
              <w:top w:val="single" w:sz="12" w:space="0" w:color="auto"/>
            </w:tcBorders>
            <w:vAlign w:val="center"/>
          </w:tcPr>
          <w:p w14:paraId="71D07763" w14:textId="77777777" w:rsidR="003066D3" w:rsidRPr="00105FE2" w:rsidRDefault="003066D3" w:rsidP="00D943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59" w:type="dxa"/>
            <w:tcBorders>
              <w:top w:val="single" w:sz="12" w:space="0" w:color="auto"/>
            </w:tcBorders>
            <w:vAlign w:val="center"/>
          </w:tcPr>
          <w:p w14:paraId="6580F657" w14:textId="77777777" w:rsidR="003066D3" w:rsidRPr="00105FE2" w:rsidRDefault="003066D3" w:rsidP="00D943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2953" w:type="dxa"/>
            <w:gridSpan w:val="2"/>
            <w:tcBorders>
              <w:top w:val="single" w:sz="12" w:space="0" w:color="auto"/>
            </w:tcBorders>
            <w:vAlign w:val="center"/>
          </w:tcPr>
          <w:p w14:paraId="1F775EAB" w14:textId="77777777" w:rsidR="003066D3" w:rsidRPr="00105FE2" w:rsidRDefault="003066D3" w:rsidP="00D943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 w:rsidRPr="00105FE2">
              <w:rPr>
                <w:rFonts w:ascii="Times New Roman" w:eastAsiaTheme="minorHAnsi" w:hAnsi="Times New Roman" w:cs="Times New Roman"/>
                <w:sz w:val="22"/>
              </w:rPr>
              <w:t>In the fifth year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417791A6" w14:textId="77777777" w:rsidR="003066D3" w:rsidRPr="00105FE2" w:rsidRDefault="003066D3" w:rsidP="00D943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12" w:space="0" w:color="auto"/>
            </w:tcBorders>
            <w:vAlign w:val="center"/>
          </w:tcPr>
          <w:p w14:paraId="231B6ABE" w14:textId="77777777" w:rsidR="003066D3" w:rsidRPr="00105FE2" w:rsidRDefault="003066D3" w:rsidP="00D943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003066D3" w:rsidRPr="00105FE2" w14:paraId="4AF4362F" w14:textId="77777777" w:rsidTr="00D94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12" w:space="0" w:color="auto"/>
            </w:tcBorders>
          </w:tcPr>
          <w:p w14:paraId="7C4DB4AC" w14:textId="77777777" w:rsidR="003066D3" w:rsidRPr="00105FE2" w:rsidRDefault="003066D3" w:rsidP="00D9438F">
            <w:pPr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4C193121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Seizure-free</w:t>
            </w:r>
          </w:p>
          <w:p w14:paraId="7D7EA88F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(n=548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7F157387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No</w:t>
            </w:r>
            <w:r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n-</w:t>
            </w:r>
            <w:r w:rsidRPr="00105FE2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Seizure-free (n=662)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74FDEC5D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z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4C61A265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105FE2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447" w:type="dxa"/>
            <w:tcBorders>
              <w:top w:val="single" w:sz="12" w:space="0" w:color="auto"/>
              <w:bottom w:val="single" w:sz="12" w:space="0" w:color="auto"/>
            </w:tcBorders>
          </w:tcPr>
          <w:p w14:paraId="589FEB36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Seizure-free</w:t>
            </w:r>
          </w:p>
          <w:p w14:paraId="0A0F4D63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(n=722)</w:t>
            </w:r>
          </w:p>
        </w:tc>
        <w:tc>
          <w:tcPr>
            <w:tcW w:w="1477" w:type="dxa"/>
            <w:tcBorders>
              <w:top w:val="single" w:sz="12" w:space="0" w:color="auto"/>
              <w:bottom w:val="single" w:sz="12" w:space="0" w:color="auto"/>
            </w:tcBorders>
          </w:tcPr>
          <w:p w14:paraId="08188F7B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No</w:t>
            </w:r>
            <w:r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n-</w:t>
            </w:r>
            <w:r w:rsidRPr="00105FE2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Seizure-free (n=246)</w:t>
            </w:r>
          </w:p>
        </w:tc>
        <w:tc>
          <w:tcPr>
            <w:tcW w:w="812" w:type="dxa"/>
            <w:tcBorders>
              <w:bottom w:val="single" w:sz="12" w:space="0" w:color="auto"/>
            </w:tcBorders>
          </w:tcPr>
          <w:p w14:paraId="31452439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z</w:t>
            </w:r>
          </w:p>
        </w:tc>
        <w:tc>
          <w:tcPr>
            <w:tcW w:w="959" w:type="dxa"/>
            <w:tcBorders>
              <w:bottom w:val="single" w:sz="12" w:space="0" w:color="auto"/>
            </w:tcBorders>
          </w:tcPr>
          <w:p w14:paraId="448B5D92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105FE2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422" w:type="dxa"/>
            <w:tcBorders>
              <w:top w:val="single" w:sz="12" w:space="0" w:color="auto"/>
              <w:bottom w:val="single" w:sz="12" w:space="0" w:color="auto"/>
            </w:tcBorders>
          </w:tcPr>
          <w:p w14:paraId="31919317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Seizure-free</w:t>
            </w:r>
          </w:p>
          <w:p w14:paraId="38C4A628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(n=703)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</w:tcPr>
          <w:p w14:paraId="6B272D56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No</w:t>
            </w:r>
            <w:r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n-</w:t>
            </w:r>
            <w:r w:rsidRPr="00105FE2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Seizure-free(n=142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9033028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z</w:t>
            </w:r>
          </w:p>
        </w:tc>
        <w:tc>
          <w:tcPr>
            <w:tcW w:w="922" w:type="dxa"/>
            <w:tcBorders>
              <w:bottom w:val="single" w:sz="12" w:space="0" w:color="auto"/>
            </w:tcBorders>
          </w:tcPr>
          <w:p w14:paraId="6A5B485E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105FE2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3066D3" w:rsidRPr="00105FE2" w14:paraId="25589B51" w14:textId="77777777" w:rsidTr="00D94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5CF8277" w14:textId="77777777" w:rsidR="003066D3" w:rsidRPr="00105FE2" w:rsidRDefault="003066D3" w:rsidP="00D9438F">
            <w:pPr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bookmarkStart w:id="0" w:name="_Hlk88815019"/>
            <w:r w:rsidRPr="00F41EAC">
              <w:rPr>
                <w:rFonts w:ascii="Times New Roman" w:eastAsiaTheme="minorHAnsi" w:hAnsi="Times New Roman" w:cs="Times New Roman"/>
                <w:sz w:val="20"/>
                <w:szCs w:val="20"/>
              </w:rPr>
              <w:t>Adverse events</w:t>
            </w:r>
            <w:bookmarkEnd w:id="0"/>
            <w:r w:rsidRPr="00F41EAC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14:paraId="54CCDD74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2589D41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2C95B8F5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6E54987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</w:tcPr>
          <w:p w14:paraId="25426E33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008A702D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</w:tcPr>
          <w:p w14:paraId="59FE1310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14:paraId="032E26CE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1C93718C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</w:tcPr>
          <w:p w14:paraId="5F77D0FD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299758C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</w:tcPr>
          <w:p w14:paraId="243F2419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3066D3" w:rsidRPr="00CC7477" w14:paraId="742B4855" w14:textId="77777777" w:rsidTr="00D94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34B29CC" w14:textId="77777777" w:rsidR="003066D3" w:rsidRPr="00105FE2" w:rsidRDefault="003066D3" w:rsidP="00D9438F">
            <w:pPr>
              <w:ind w:firstLineChars="100" w:firstLine="180"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bookmarkStart w:id="1" w:name="_Hlk88815328"/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Drowsiness</w:t>
            </w:r>
            <w:bookmarkEnd w:id="1"/>
          </w:p>
        </w:tc>
        <w:tc>
          <w:tcPr>
            <w:tcW w:w="1418" w:type="dxa"/>
          </w:tcPr>
          <w:p w14:paraId="058F59DE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7775C8F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926BBA7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-3.242</w:t>
            </w:r>
          </w:p>
        </w:tc>
        <w:tc>
          <w:tcPr>
            <w:tcW w:w="850" w:type="dxa"/>
          </w:tcPr>
          <w:p w14:paraId="0DF9F07B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447" w:type="dxa"/>
          </w:tcPr>
          <w:p w14:paraId="488B46FF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222F73D7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</w:tcPr>
          <w:p w14:paraId="117BB25C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-0.070</w:t>
            </w:r>
          </w:p>
        </w:tc>
        <w:tc>
          <w:tcPr>
            <w:tcW w:w="959" w:type="dxa"/>
          </w:tcPr>
          <w:p w14:paraId="51763030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0.944</w:t>
            </w:r>
          </w:p>
        </w:tc>
        <w:tc>
          <w:tcPr>
            <w:tcW w:w="1422" w:type="dxa"/>
          </w:tcPr>
          <w:p w14:paraId="3E238731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</w:tcPr>
          <w:p w14:paraId="74062FE6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C68873D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color w:val="010205"/>
                <w:kern w:val="0"/>
                <w:sz w:val="18"/>
                <w:szCs w:val="18"/>
              </w:rPr>
              <w:t>-2.153</w:t>
            </w:r>
          </w:p>
        </w:tc>
        <w:tc>
          <w:tcPr>
            <w:tcW w:w="922" w:type="dxa"/>
          </w:tcPr>
          <w:p w14:paraId="4118EC3A" w14:textId="77777777" w:rsidR="003066D3" w:rsidRPr="00CC7477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bookmarkStart w:id="2" w:name="_Hlk88815703"/>
            <w:r w:rsidRPr="00CC7477">
              <w:rPr>
                <w:rFonts w:ascii="Times New Roman" w:eastAsiaTheme="minorHAnsi" w:hAnsi="Times New Roman" w:cs="Times New Roman"/>
                <w:b/>
                <w:bCs/>
                <w:color w:val="010205"/>
                <w:kern w:val="0"/>
                <w:sz w:val="18"/>
                <w:szCs w:val="18"/>
              </w:rPr>
              <w:t>0.031</w:t>
            </w:r>
            <w:bookmarkEnd w:id="2"/>
          </w:p>
        </w:tc>
      </w:tr>
      <w:tr w:rsidR="003066D3" w:rsidRPr="00105FE2" w14:paraId="75F87E39" w14:textId="77777777" w:rsidTr="00D94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B82C7DC" w14:textId="77777777" w:rsidR="003066D3" w:rsidRPr="00105FE2" w:rsidRDefault="003066D3" w:rsidP="00D9438F">
            <w:pPr>
              <w:ind w:firstLineChars="200" w:firstLine="360"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1418" w:type="dxa"/>
          </w:tcPr>
          <w:p w14:paraId="233A1AD1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295(53.8%)</w:t>
            </w:r>
          </w:p>
        </w:tc>
        <w:tc>
          <w:tcPr>
            <w:tcW w:w="1417" w:type="dxa"/>
          </w:tcPr>
          <w:p w14:paraId="072379E1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300(45.3%)</w:t>
            </w:r>
          </w:p>
        </w:tc>
        <w:tc>
          <w:tcPr>
            <w:tcW w:w="993" w:type="dxa"/>
          </w:tcPr>
          <w:p w14:paraId="770757D2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FC0FE22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</w:tcPr>
          <w:p w14:paraId="59E25F74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266(36.8%)</w:t>
            </w:r>
          </w:p>
        </w:tc>
        <w:tc>
          <w:tcPr>
            <w:tcW w:w="1477" w:type="dxa"/>
          </w:tcPr>
          <w:p w14:paraId="5C74BDC8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92(37.4%)</w:t>
            </w:r>
          </w:p>
        </w:tc>
        <w:tc>
          <w:tcPr>
            <w:tcW w:w="812" w:type="dxa"/>
          </w:tcPr>
          <w:p w14:paraId="05A176EE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14:paraId="1E5C30B3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51C50B42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204(29.0%)</w:t>
            </w:r>
          </w:p>
        </w:tc>
        <w:tc>
          <w:tcPr>
            <w:tcW w:w="1531" w:type="dxa"/>
          </w:tcPr>
          <w:p w14:paraId="0F4DC0B7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56(39.4%)</w:t>
            </w:r>
          </w:p>
        </w:tc>
        <w:tc>
          <w:tcPr>
            <w:tcW w:w="850" w:type="dxa"/>
          </w:tcPr>
          <w:p w14:paraId="34E6E8E0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</w:tcPr>
          <w:p w14:paraId="19809C4A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3066D3" w:rsidRPr="00105FE2" w14:paraId="09270CE3" w14:textId="77777777" w:rsidTr="00D94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90F4B83" w14:textId="77777777" w:rsidR="003066D3" w:rsidRPr="00105FE2" w:rsidRDefault="003066D3" w:rsidP="00D9438F">
            <w:pPr>
              <w:ind w:firstLineChars="200" w:firstLine="360"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418" w:type="dxa"/>
          </w:tcPr>
          <w:p w14:paraId="3AD0D5B4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246(44.9%)</w:t>
            </w:r>
          </w:p>
        </w:tc>
        <w:tc>
          <w:tcPr>
            <w:tcW w:w="1417" w:type="dxa"/>
          </w:tcPr>
          <w:p w14:paraId="78A3308E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338(51.1%)</w:t>
            </w:r>
          </w:p>
        </w:tc>
        <w:tc>
          <w:tcPr>
            <w:tcW w:w="993" w:type="dxa"/>
          </w:tcPr>
          <w:p w14:paraId="278AB372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F12D9A2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</w:tcPr>
          <w:p w14:paraId="6133DEB0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436(60.4%)</w:t>
            </w:r>
          </w:p>
        </w:tc>
        <w:tc>
          <w:tcPr>
            <w:tcW w:w="1477" w:type="dxa"/>
          </w:tcPr>
          <w:p w14:paraId="1DF2E0AE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44(58.5%)</w:t>
            </w:r>
          </w:p>
        </w:tc>
        <w:tc>
          <w:tcPr>
            <w:tcW w:w="812" w:type="dxa"/>
          </w:tcPr>
          <w:p w14:paraId="09A2256B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14:paraId="2C8221CF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1757D4EC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475(67.6%)</w:t>
            </w:r>
          </w:p>
        </w:tc>
        <w:tc>
          <w:tcPr>
            <w:tcW w:w="1531" w:type="dxa"/>
          </w:tcPr>
          <w:p w14:paraId="1F902998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80(56.3%)</w:t>
            </w:r>
          </w:p>
        </w:tc>
        <w:tc>
          <w:tcPr>
            <w:tcW w:w="850" w:type="dxa"/>
          </w:tcPr>
          <w:p w14:paraId="7898671C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</w:tcPr>
          <w:p w14:paraId="09B89489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3066D3" w:rsidRPr="00105FE2" w14:paraId="2E7242E2" w14:textId="77777777" w:rsidTr="00D94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A260E06" w14:textId="77777777" w:rsidR="003066D3" w:rsidRPr="00105FE2" w:rsidRDefault="003066D3" w:rsidP="00D9438F">
            <w:pPr>
              <w:ind w:firstLineChars="200" w:firstLine="360"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418" w:type="dxa"/>
          </w:tcPr>
          <w:p w14:paraId="60F4C070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5(0.9%)</w:t>
            </w:r>
          </w:p>
        </w:tc>
        <w:tc>
          <w:tcPr>
            <w:tcW w:w="1417" w:type="dxa"/>
          </w:tcPr>
          <w:p w14:paraId="288774BC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21(3.2%)</w:t>
            </w:r>
          </w:p>
        </w:tc>
        <w:tc>
          <w:tcPr>
            <w:tcW w:w="993" w:type="dxa"/>
          </w:tcPr>
          <w:p w14:paraId="6F962749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E6E174C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</w:tcPr>
          <w:p w14:paraId="1080C183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4(1.9%)</w:t>
            </w:r>
          </w:p>
        </w:tc>
        <w:tc>
          <w:tcPr>
            <w:tcW w:w="1477" w:type="dxa"/>
          </w:tcPr>
          <w:p w14:paraId="368C7EA8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9(3.7%)</w:t>
            </w:r>
          </w:p>
        </w:tc>
        <w:tc>
          <w:tcPr>
            <w:tcW w:w="812" w:type="dxa"/>
          </w:tcPr>
          <w:p w14:paraId="46E3B21F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14:paraId="283526DB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1A206000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6(2.3%)</w:t>
            </w:r>
          </w:p>
        </w:tc>
        <w:tc>
          <w:tcPr>
            <w:tcW w:w="1531" w:type="dxa"/>
          </w:tcPr>
          <w:p w14:paraId="670F9B91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4(2.8%)</w:t>
            </w:r>
          </w:p>
        </w:tc>
        <w:tc>
          <w:tcPr>
            <w:tcW w:w="850" w:type="dxa"/>
          </w:tcPr>
          <w:p w14:paraId="5CCFF306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</w:tcPr>
          <w:p w14:paraId="30AB15DB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3066D3" w:rsidRPr="00105FE2" w14:paraId="5A71A0AA" w14:textId="77777777" w:rsidTr="00D94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07CA726" w14:textId="77777777" w:rsidR="003066D3" w:rsidRPr="00105FE2" w:rsidRDefault="003066D3" w:rsidP="00D9438F">
            <w:pPr>
              <w:ind w:rightChars="-257" w:right="-540" w:firstLineChars="200" w:firstLine="360"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1418" w:type="dxa"/>
          </w:tcPr>
          <w:p w14:paraId="79254ED8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2(0.4%)</w:t>
            </w:r>
          </w:p>
        </w:tc>
        <w:tc>
          <w:tcPr>
            <w:tcW w:w="1417" w:type="dxa"/>
          </w:tcPr>
          <w:p w14:paraId="274E9FFE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3(0.5%)</w:t>
            </w:r>
          </w:p>
        </w:tc>
        <w:tc>
          <w:tcPr>
            <w:tcW w:w="993" w:type="dxa"/>
          </w:tcPr>
          <w:p w14:paraId="0E5C9FEE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27019F9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</w:tcPr>
          <w:p w14:paraId="71A114E2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6(0.8%)</w:t>
            </w:r>
          </w:p>
        </w:tc>
        <w:tc>
          <w:tcPr>
            <w:tcW w:w="1477" w:type="dxa"/>
          </w:tcPr>
          <w:p w14:paraId="4BAB217B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(0.4%)</w:t>
            </w:r>
          </w:p>
        </w:tc>
        <w:tc>
          <w:tcPr>
            <w:tcW w:w="812" w:type="dxa"/>
          </w:tcPr>
          <w:p w14:paraId="7F303D6D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14:paraId="78B18551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4D54650B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8(1.1%)</w:t>
            </w:r>
          </w:p>
        </w:tc>
        <w:tc>
          <w:tcPr>
            <w:tcW w:w="1531" w:type="dxa"/>
          </w:tcPr>
          <w:p w14:paraId="39B53123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2(1.4%)</w:t>
            </w:r>
          </w:p>
        </w:tc>
        <w:tc>
          <w:tcPr>
            <w:tcW w:w="850" w:type="dxa"/>
          </w:tcPr>
          <w:p w14:paraId="772AD2E5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</w:tcPr>
          <w:p w14:paraId="40E98A76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3066D3" w:rsidRPr="00CC7477" w14:paraId="030A756F" w14:textId="77777777" w:rsidTr="00D94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42D84C1" w14:textId="77777777" w:rsidR="003066D3" w:rsidRPr="00105FE2" w:rsidRDefault="003066D3" w:rsidP="00D9438F">
            <w:pPr>
              <w:ind w:firstLineChars="100" w:firstLine="180"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bookmarkStart w:id="3" w:name="_Hlk88815734"/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Ataxia</w:t>
            </w:r>
            <w:bookmarkEnd w:id="3"/>
          </w:p>
        </w:tc>
        <w:tc>
          <w:tcPr>
            <w:tcW w:w="1418" w:type="dxa"/>
          </w:tcPr>
          <w:p w14:paraId="714AC8A3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CFFFDF7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3BEC42C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-.570</w:t>
            </w:r>
          </w:p>
        </w:tc>
        <w:tc>
          <w:tcPr>
            <w:tcW w:w="850" w:type="dxa"/>
          </w:tcPr>
          <w:p w14:paraId="2878A4DA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0.569</w:t>
            </w:r>
          </w:p>
        </w:tc>
        <w:tc>
          <w:tcPr>
            <w:tcW w:w="1447" w:type="dxa"/>
          </w:tcPr>
          <w:p w14:paraId="37590302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CD525F6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</w:tcPr>
          <w:p w14:paraId="481E3E16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-0.079</w:t>
            </w:r>
          </w:p>
        </w:tc>
        <w:tc>
          <w:tcPr>
            <w:tcW w:w="959" w:type="dxa"/>
          </w:tcPr>
          <w:p w14:paraId="4B40A53D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0.937</w:t>
            </w:r>
          </w:p>
        </w:tc>
        <w:tc>
          <w:tcPr>
            <w:tcW w:w="1422" w:type="dxa"/>
          </w:tcPr>
          <w:p w14:paraId="0A0FE76F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</w:tcPr>
          <w:p w14:paraId="1F2E51BC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F026CEB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color w:val="010205"/>
                <w:kern w:val="0"/>
                <w:sz w:val="18"/>
                <w:szCs w:val="18"/>
              </w:rPr>
              <w:t>-2.494</w:t>
            </w:r>
          </w:p>
        </w:tc>
        <w:tc>
          <w:tcPr>
            <w:tcW w:w="922" w:type="dxa"/>
          </w:tcPr>
          <w:p w14:paraId="2B19421F" w14:textId="77777777" w:rsidR="003066D3" w:rsidRPr="00CC7477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bookmarkStart w:id="4" w:name="_Hlk88815748"/>
            <w:r w:rsidRPr="00CC7477">
              <w:rPr>
                <w:rFonts w:ascii="Times New Roman" w:eastAsiaTheme="minorHAnsi" w:hAnsi="Times New Roman" w:cs="Times New Roman"/>
                <w:b/>
                <w:bCs/>
                <w:color w:val="010205"/>
                <w:kern w:val="0"/>
                <w:sz w:val="18"/>
                <w:szCs w:val="18"/>
              </w:rPr>
              <w:t>0.013</w:t>
            </w:r>
            <w:bookmarkEnd w:id="4"/>
          </w:p>
        </w:tc>
      </w:tr>
      <w:tr w:rsidR="003066D3" w:rsidRPr="00105FE2" w14:paraId="10B1D727" w14:textId="77777777" w:rsidTr="00D94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347D274" w14:textId="77777777" w:rsidR="003066D3" w:rsidRPr="00105FE2" w:rsidRDefault="003066D3" w:rsidP="00D9438F">
            <w:pPr>
              <w:ind w:firstLineChars="200" w:firstLine="360"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1418" w:type="dxa"/>
          </w:tcPr>
          <w:p w14:paraId="35618FA6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447(81.6%)</w:t>
            </w:r>
          </w:p>
        </w:tc>
        <w:tc>
          <w:tcPr>
            <w:tcW w:w="1417" w:type="dxa"/>
          </w:tcPr>
          <w:p w14:paraId="7AD0A62C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532(80.4%)</w:t>
            </w:r>
          </w:p>
        </w:tc>
        <w:tc>
          <w:tcPr>
            <w:tcW w:w="993" w:type="dxa"/>
          </w:tcPr>
          <w:p w14:paraId="3183E224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B87582B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</w:tcPr>
          <w:p w14:paraId="024E4257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511(70.8%)</w:t>
            </w:r>
          </w:p>
        </w:tc>
        <w:tc>
          <w:tcPr>
            <w:tcW w:w="1477" w:type="dxa"/>
          </w:tcPr>
          <w:p w14:paraId="0F53B97B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73(70.3%)</w:t>
            </w:r>
          </w:p>
        </w:tc>
        <w:tc>
          <w:tcPr>
            <w:tcW w:w="812" w:type="dxa"/>
          </w:tcPr>
          <w:p w14:paraId="19FF6E2B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14:paraId="773220DD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5923B5CB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446(63.4%)</w:t>
            </w:r>
          </w:p>
        </w:tc>
        <w:tc>
          <w:tcPr>
            <w:tcW w:w="1531" w:type="dxa"/>
          </w:tcPr>
          <w:p w14:paraId="4A022229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06(74.6%)</w:t>
            </w:r>
          </w:p>
        </w:tc>
        <w:tc>
          <w:tcPr>
            <w:tcW w:w="850" w:type="dxa"/>
          </w:tcPr>
          <w:p w14:paraId="4EE54A92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</w:tcPr>
          <w:p w14:paraId="4D6AAE69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3066D3" w:rsidRPr="00105FE2" w14:paraId="5DAB0913" w14:textId="77777777" w:rsidTr="00D94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197A0F4" w14:textId="77777777" w:rsidR="003066D3" w:rsidRPr="00105FE2" w:rsidRDefault="003066D3" w:rsidP="00D9438F">
            <w:pPr>
              <w:ind w:firstLineChars="200" w:firstLine="360"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418" w:type="dxa"/>
          </w:tcPr>
          <w:p w14:paraId="01066372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94(17.2%)</w:t>
            </w:r>
          </w:p>
        </w:tc>
        <w:tc>
          <w:tcPr>
            <w:tcW w:w="1417" w:type="dxa"/>
          </w:tcPr>
          <w:p w14:paraId="6D21C5BB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18(17.8%)</w:t>
            </w:r>
          </w:p>
        </w:tc>
        <w:tc>
          <w:tcPr>
            <w:tcW w:w="993" w:type="dxa"/>
          </w:tcPr>
          <w:p w14:paraId="43AB956A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88FD9E7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</w:tcPr>
          <w:p w14:paraId="31A736F4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95(27.0%)</w:t>
            </w:r>
          </w:p>
        </w:tc>
        <w:tc>
          <w:tcPr>
            <w:tcW w:w="1477" w:type="dxa"/>
          </w:tcPr>
          <w:p w14:paraId="76F405C7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69(28.0%)</w:t>
            </w:r>
          </w:p>
        </w:tc>
        <w:tc>
          <w:tcPr>
            <w:tcW w:w="812" w:type="dxa"/>
          </w:tcPr>
          <w:p w14:paraId="0A8EAD04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14:paraId="1E902089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1A3CF672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242(34.4%)</w:t>
            </w:r>
          </w:p>
        </w:tc>
        <w:tc>
          <w:tcPr>
            <w:tcW w:w="1531" w:type="dxa"/>
          </w:tcPr>
          <w:p w14:paraId="2FC7429D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33(23.2%)</w:t>
            </w:r>
          </w:p>
        </w:tc>
        <w:tc>
          <w:tcPr>
            <w:tcW w:w="850" w:type="dxa"/>
          </w:tcPr>
          <w:p w14:paraId="0A535AA7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</w:tcPr>
          <w:p w14:paraId="3AC9756F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3066D3" w:rsidRPr="00105FE2" w14:paraId="1A77A184" w14:textId="77777777" w:rsidTr="00D94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588115F" w14:textId="77777777" w:rsidR="003066D3" w:rsidRPr="00105FE2" w:rsidRDefault="003066D3" w:rsidP="00D9438F">
            <w:pPr>
              <w:ind w:firstLineChars="200" w:firstLine="360"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418" w:type="dxa"/>
          </w:tcPr>
          <w:p w14:paraId="500F1977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7(1.3%)</w:t>
            </w:r>
          </w:p>
        </w:tc>
        <w:tc>
          <w:tcPr>
            <w:tcW w:w="1417" w:type="dxa"/>
          </w:tcPr>
          <w:p w14:paraId="6E50CDA8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9(1.4%)</w:t>
            </w:r>
          </w:p>
        </w:tc>
        <w:tc>
          <w:tcPr>
            <w:tcW w:w="993" w:type="dxa"/>
          </w:tcPr>
          <w:p w14:paraId="2CEEA7A9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AA2BB29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</w:tcPr>
          <w:p w14:paraId="2FF2F9A6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2(1.7%)</w:t>
            </w:r>
          </w:p>
        </w:tc>
        <w:tc>
          <w:tcPr>
            <w:tcW w:w="1477" w:type="dxa"/>
          </w:tcPr>
          <w:p w14:paraId="17602269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3(1.2%)</w:t>
            </w:r>
          </w:p>
        </w:tc>
        <w:tc>
          <w:tcPr>
            <w:tcW w:w="812" w:type="dxa"/>
          </w:tcPr>
          <w:p w14:paraId="5E14C619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14:paraId="5E009083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56B4CCDA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1(1.6%)</w:t>
            </w:r>
          </w:p>
        </w:tc>
        <w:tc>
          <w:tcPr>
            <w:tcW w:w="1531" w:type="dxa"/>
          </w:tcPr>
          <w:p w14:paraId="7123AA2C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3(2.1%)</w:t>
            </w:r>
          </w:p>
        </w:tc>
        <w:tc>
          <w:tcPr>
            <w:tcW w:w="850" w:type="dxa"/>
          </w:tcPr>
          <w:p w14:paraId="0044582B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</w:tcPr>
          <w:p w14:paraId="58F7189A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3066D3" w:rsidRPr="00105FE2" w14:paraId="1DE9B857" w14:textId="77777777" w:rsidTr="00D94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A7C1772" w14:textId="77777777" w:rsidR="003066D3" w:rsidRPr="00105FE2" w:rsidRDefault="003066D3" w:rsidP="00D9438F">
            <w:pPr>
              <w:ind w:firstLineChars="200" w:firstLine="360"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1418" w:type="dxa"/>
          </w:tcPr>
          <w:p w14:paraId="059C7019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0(0.0%)</w:t>
            </w:r>
          </w:p>
        </w:tc>
        <w:tc>
          <w:tcPr>
            <w:tcW w:w="1417" w:type="dxa"/>
          </w:tcPr>
          <w:p w14:paraId="5D850FF9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3(0.5%)</w:t>
            </w:r>
          </w:p>
        </w:tc>
        <w:tc>
          <w:tcPr>
            <w:tcW w:w="993" w:type="dxa"/>
          </w:tcPr>
          <w:p w14:paraId="54C2B9B1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D5AAD44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</w:tcPr>
          <w:p w14:paraId="2AB5EE1C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4(0.6%)</w:t>
            </w:r>
          </w:p>
        </w:tc>
        <w:tc>
          <w:tcPr>
            <w:tcW w:w="1477" w:type="dxa"/>
          </w:tcPr>
          <w:p w14:paraId="207C6AEF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(0.4%)</w:t>
            </w:r>
          </w:p>
        </w:tc>
        <w:tc>
          <w:tcPr>
            <w:tcW w:w="812" w:type="dxa"/>
          </w:tcPr>
          <w:p w14:paraId="601F2698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14:paraId="261871E8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12D69F36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4(0.6%)</w:t>
            </w:r>
          </w:p>
        </w:tc>
        <w:tc>
          <w:tcPr>
            <w:tcW w:w="1531" w:type="dxa"/>
          </w:tcPr>
          <w:p w14:paraId="4EA68A7F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0(0.0%)</w:t>
            </w:r>
          </w:p>
        </w:tc>
        <w:tc>
          <w:tcPr>
            <w:tcW w:w="850" w:type="dxa"/>
          </w:tcPr>
          <w:p w14:paraId="661C0699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</w:tcPr>
          <w:p w14:paraId="5C35FAF7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3066D3" w:rsidRPr="00CC7477" w14:paraId="4D679614" w14:textId="77777777" w:rsidTr="00D94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A519695" w14:textId="77777777" w:rsidR="003066D3" w:rsidRPr="00105FE2" w:rsidRDefault="003066D3" w:rsidP="00D9438F">
            <w:pPr>
              <w:ind w:firstLineChars="100" w:firstLine="180"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bookmarkStart w:id="5" w:name="_Hlk88815483"/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Dizziness</w:t>
            </w:r>
            <w:bookmarkEnd w:id="5"/>
          </w:p>
        </w:tc>
        <w:tc>
          <w:tcPr>
            <w:tcW w:w="1418" w:type="dxa"/>
          </w:tcPr>
          <w:p w14:paraId="170A95B8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C1E612E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482D112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-2.260</w:t>
            </w:r>
          </w:p>
        </w:tc>
        <w:tc>
          <w:tcPr>
            <w:tcW w:w="850" w:type="dxa"/>
          </w:tcPr>
          <w:p w14:paraId="299B4B39" w14:textId="77777777" w:rsidR="003066D3" w:rsidRPr="00CC7477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CC7477"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  <w:t>0.024</w:t>
            </w:r>
          </w:p>
        </w:tc>
        <w:tc>
          <w:tcPr>
            <w:tcW w:w="1447" w:type="dxa"/>
          </w:tcPr>
          <w:p w14:paraId="45A19F93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473AA62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</w:tcPr>
          <w:p w14:paraId="445C6597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-2.002</w:t>
            </w:r>
          </w:p>
        </w:tc>
        <w:tc>
          <w:tcPr>
            <w:tcW w:w="959" w:type="dxa"/>
          </w:tcPr>
          <w:p w14:paraId="27B23297" w14:textId="77777777" w:rsidR="003066D3" w:rsidRPr="00CC7477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r w:rsidRPr="00CC7477"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>0.045</w:t>
            </w:r>
          </w:p>
        </w:tc>
        <w:tc>
          <w:tcPr>
            <w:tcW w:w="1422" w:type="dxa"/>
          </w:tcPr>
          <w:p w14:paraId="7A4B916F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</w:tcPr>
          <w:p w14:paraId="40175393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9EDF8CE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color w:val="010205"/>
                <w:kern w:val="0"/>
                <w:sz w:val="18"/>
                <w:szCs w:val="18"/>
              </w:rPr>
              <w:t>-2.427</w:t>
            </w:r>
          </w:p>
        </w:tc>
        <w:tc>
          <w:tcPr>
            <w:tcW w:w="922" w:type="dxa"/>
          </w:tcPr>
          <w:p w14:paraId="196EDED7" w14:textId="77777777" w:rsidR="003066D3" w:rsidRPr="00CC7477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bookmarkStart w:id="6" w:name="_Hlk88815776"/>
            <w:r w:rsidRPr="00CC7477">
              <w:rPr>
                <w:rFonts w:ascii="Times New Roman" w:eastAsiaTheme="minorHAnsi" w:hAnsi="Times New Roman" w:cs="Times New Roman"/>
                <w:b/>
                <w:bCs/>
                <w:color w:val="010205"/>
                <w:kern w:val="0"/>
                <w:sz w:val="18"/>
                <w:szCs w:val="18"/>
              </w:rPr>
              <w:t>0.015</w:t>
            </w:r>
            <w:bookmarkEnd w:id="6"/>
          </w:p>
        </w:tc>
      </w:tr>
      <w:tr w:rsidR="003066D3" w:rsidRPr="00105FE2" w14:paraId="46C8C664" w14:textId="77777777" w:rsidTr="00D94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9F54B0B" w14:textId="77777777" w:rsidR="003066D3" w:rsidRPr="00105FE2" w:rsidRDefault="003066D3" w:rsidP="00D9438F">
            <w:pPr>
              <w:ind w:firstLineChars="200" w:firstLine="360"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1418" w:type="dxa"/>
          </w:tcPr>
          <w:p w14:paraId="724CAD4D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381(69.5%)</w:t>
            </w:r>
          </w:p>
        </w:tc>
        <w:tc>
          <w:tcPr>
            <w:tcW w:w="1417" w:type="dxa"/>
          </w:tcPr>
          <w:p w14:paraId="02A147AE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419(63.3%)</w:t>
            </w:r>
          </w:p>
        </w:tc>
        <w:tc>
          <w:tcPr>
            <w:tcW w:w="993" w:type="dxa"/>
          </w:tcPr>
          <w:p w14:paraId="0047967C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564D655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</w:tcPr>
          <w:p w14:paraId="187F7010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398(55.1%)</w:t>
            </w:r>
          </w:p>
        </w:tc>
        <w:tc>
          <w:tcPr>
            <w:tcW w:w="1477" w:type="dxa"/>
          </w:tcPr>
          <w:p w14:paraId="6BFAE2B0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18(48.0%)</w:t>
            </w:r>
          </w:p>
        </w:tc>
        <w:tc>
          <w:tcPr>
            <w:tcW w:w="812" w:type="dxa"/>
          </w:tcPr>
          <w:p w14:paraId="12D761B7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14:paraId="6BCC72FC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1D640EA8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314(44.7%)</w:t>
            </w:r>
          </w:p>
        </w:tc>
        <w:tc>
          <w:tcPr>
            <w:tcW w:w="1531" w:type="dxa"/>
          </w:tcPr>
          <w:p w14:paraId="22930618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82(57.7%)</w:t>
            </w:r>
          </w:p>
        </w:tc>
        <w:tc>
          <w:tcPr>
            <w:tcW w:w="850" w:type="dxa"/>
          </w:tcPr>
          <w:p w14:paraId="7D5D8FFF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</w:tcPr>
          <w:p w14:paraId="096A1C35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3066D3" w:rsidRPr="00105FE2" w14:paraId="13B16E5E" w14:textId="77777777" w:rsidTr="00D94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F6FB974" w14:textId="77777777" w:rsidR="003066D3" w:rsidRPr="00105FE2" w:rsidRDefault="003066D3" w:rsidP="00D9438F">
            <w:pPr>
              <w:ind w:firstLineChars="200" w:firstLine="360"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418" w:type="dxa"/>
          </w:tcPr>
          <w:p w14:paraId="1C2A69CA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59(29.0%)</w:t>
            </w:r>
          </w:p>
        </w:tc>
        <w:tc>
          <w:tcPr>
            <w:tcW w:w="1417" w:type="dxa"/>
          </w:tcPr>
          <w:p w14:paraId="22292B46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232(35.0%)</w:t>
            </w:r>
          </w:p>
        </w:tc>
        <w:tc>
          <w:tcPr>
            <w:tcW w:w="993" w:type="dxa"/>
          </w:tcPr>
          <w:p w14:paraId="206DDB72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188750A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</w:tcPr>
          <w:p w14:paraId="5AFEC531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308(42.7%)</w:t>
            </w:r>
          </w:p>
        </w:tc>
        <w:tc>
          <w:tcPr>
            <w:tcW w:w="1477" w:type="dxa"/>
          </w:tcPr>
          <w:p w14:paraId="7ADFCA5B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20(48.8%)</w:t>
            </w:r>
          </w:p>
        </w:tc>
        <w:tc>
          <w:tcPr>
            <w:tcW w:w="812" w:type="dxa"/>
          </w:tcPr>
          <w:p w14:paraId="7662F1ED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14:paraId="4CE80E74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7D7F4DA1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373(53.1%)</w:t>
            </w:r>
          </w:p>
        </w:tc>
        <w:tc>
          <w:tcPr>
            <w:tcW w:w="1531" w:type="dxa"/>
          </w:tcPr>
          <w:p w14:paraId="17D2235C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53(37.3%)</w:t>
            </w:r>
          </w:p>
        </w:tc>
        <w:tc>
          <w:tcPr>
            <w:tcW w:w="850" w:type="dxa"/>
          </w:tcPr>
          <w:p w14:paraId="73A33C49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</w:tcPr>
          <w:p w14:paraId="584CC1BE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3066D3" w:rsidRPr="00105FE2" w14:paraId="7C3AAFC0" w14:textId="77777777" w:rsidTr="00D94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8E3C58C" w14:textId="77777777" w:rsidR="003066D3" w:rsidRPr="00105FE2" w:rsidRDefault="003066D3" w:rsidP="00D9438F">
            <w:pPr>
              <w:ind w:firstLineChars="200" w:firstLine="360"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418" w:type="dxa"/>
          </w:tcPr>
          <w:p w14:paraId="751E4494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8(1.5%)</w:t>
            </w:r>
          </w:p>
        </w:tc>
        <w:tc>
          <w:tcPr>
            <w:tcW w:w="1417" w:type="dxa"/>
          </w:tcPr>
          <w:p w14:paraId="2539CEDD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0(1.5%)</w:t>
            </w:r>
          </w:p>
        </w:tc>
        <w:tc>
          <w:tcPr>
            <w:tcW w:w="993" w:type="dxa"/>
          </w:tcPr>
          <w:p w14:paraId="35C1B9BF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3FF9679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</w:tcPr>
          <w:p w14:paraId="5F3C81BD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4(1.9%)</w:t>
            </w:r>
          </w:p>
        </w:tc>
        <w:tc>
          <w:tcPr>
            <w:tcW w:w="1477" w:type="dxa"/>
          </w:tcPr>
          <w:p w14:paraId="2F4A0B13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8(3.3%)</w:t>
            </w:r>
          </w:p>
        </w:tc>
        <w:tc>
          <w:tcPr>
            <w:tcW w:w="812" w:type="dxa"/>
          </w:tcPr>
          <w:p w14:paraId="4697A275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14:paraId="42403214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33CDFF5C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4(2.0%)</w:t>
            </w:r>
          </w:p>
        </w:tc>
        <w:tc>
          <w:tcPr>
            <w:tcW w:w="1531" w:type="dxa"/>
          </w:tcPr>
          <w:p w14:paraId="00CA3AF3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6(4.2%)</w:t>
            </w:r>
          </w:p>
        </w:tc>
        <w:tc>
          <w:tcPr>
            <w:tcW w:w="850" w:type="dxa"/>
          </w:tcPr>
          <w:p w14:paraId="69443D8A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</w:tcPr>
          <w:p w14:paraId="79F9B8FD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3066D3" w:rsidRPr="00105FE2" w14:paraId="02B41DBB" w14:textId="77777777" w:rsidTr="00D94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275640A" w14:textId="77777777" w:rsidR="003066D3" w:rsidRPr="00105FE2" w:rsidRDefault="003066D3" w:rsidP="00D9438F">
            <w:pPr>
              <w:ind w:firstLineChars="200" w:firstLine="360"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1418" w:type="dxa"/>
          </w:tcPr>
          <w:p w14:paraId="1C8BC740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0(0.0%)</w:t>
            </w:r>
          </w:p>
        </w:tc>
        <w:tc>
          <w:tcPr>
            <w:tcW w:w="1417" w:type="dxa"/>
          </w:tcPr>
          <w:p w14:paraId="3967A037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(0.2%)</w:t>
            </w:r>
          </w:p>
        </w:tc>
        <w:tc>
          <w:tcPr>
            <w:tcW w:w="993" w:type="dxa"/>
          </w:tcPr>
          <w:p w14:paraId="577A4023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7FB569C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</w:tcPr>
          <w:p w14:paraId="5036549F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2(0.3%)</w:t>
            </w:r>
          </w:p>
        </w:tc>
        <w:tc>
          <w:tcPr>
            <w:tcW w:w="1477" w:type="dxa"/>
          </w:tcPr>
          <w:p w14:paraId="4F592935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0(0.0%)</w:t>
            </w:r>
          </w:p>
        </w:tc>
        <w:tc>
          <w:tcPr>
            <w:tcW w:w="812" w:type="dxa"/>
          </w:tcPr>
          <w:p w14:paraId="2A8EC11A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14:paraId="4192DD09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3A366CE6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2(0.3%)</w:t>
            </w:r>
          </w:p>
        </w:tc>
        <w:tc>
          <w:tcPr>
            <w:tcW w:w="1531" w:type="dxa"/>
          </w:tcPr>
          <w:p w14:paraId="54FC8A19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(0.7%)</w:t>
            </w:r>
          </w:p>
        </w:tc>
        <w:tc>
          <w:tcPr>
            <w:tcW w:w="850" w:type="dxa"/>
          </w:tcPr>
          <w:p w14:paraId="774AB30D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</w:tcPr>
          <w:p w14:paraId="07C3EEFD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3066D3" w:rsidRPr="00105FE2" w14:paraId="19B5669D" w14:textId="77777777" w:rsidTr="00D94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2E53CCA" w14:textId="77777777" w:rsidR="003066D3" w:rsidRPr="00105FE2" w:rsidRDefault="003066D3" w:rsidP="00D9438F">
            <w:pPr>
              <w:ind w:firstLineChars="100" w:firstLine="180"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Headache</w:t>
            </w:r>
          </w:p>
        </w:tc>
        <w:tc>
          <w:tcPr>
            <w:tcW w:w="1418" w:type="dxa"/>
          </w:tcPr>
          <w:p w14:paraId="3F59F185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8934784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52B88BE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-1.780</w:t>
            </w:r>
          </w:p>
        </w:tc>
        <w:tc>
          <w:tcPr>
            <w:tcW w:w="850" w:type="dxa"/>
          </w:tcPr>
          <w:p w14:paraId="3229A92E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1447" w:type="dxa"/>
          </w:tcPr>
          <w:p w14:paraId="034C207B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1A86CF33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</w:tcPr>
          <w:p w14:paraId="40C79A11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-0.756</w:t>
            </w:r>
          </w:p>
        </w:tc>
        <w:tc>
          <w:tcPr>
            <w:tcW w:w="959" w:type="dxa"/>
          </w:tcPr>
          <w:p w14:paraId="446E540B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0.450</w:t>
            </w:r>
          </w:p>
        </w:tc>
        <w:tc>
          <w:tcPr>
            <w:tcW w:w="1422" w:type="dxa"/>
          </w:tcPr>
          <w:p w14:paraId="579B09FA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</w:tcPr>
          <w:p w14:paraId="71DAAFCE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D9778EE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color w:val="010205"/>
                <w:kern w:val="0"/>
                <w:sz w:val="18"/>
                <w:szCs w:val="18"/>
              </w:rPr>
              <w:t>-1.944</w:t>
            </w:r>
          </w:p>
        </w:tc>
        <w:tc>
          <w:tcPr>
            <w:tcW w:w="922" w:type="dxa"/>
          </w:tcPr>
          <w:p w14:paraId="67072F7B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color w:val="010205"/>
                <w:kern w:val="0"/>
                <w:sz w:val="18"/>
                <w:szCs w:val="18"/>
              </w:rPr>
              <w:t>0.052</w:t>
            </w:r>
          </w:p>
        </w:tc>
      </w:tr>
      <w:tr w:rsidR="003066D3" w:rsidRPr="00105FE2" w14:paraId="7A6DD3E0" w14:textId="77777777" w:rsidTr="00D94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F2E6236" w14:textId="77777777" w:rsidR="003066D3" w:rsidRPr="00105FE2" w:rsidRDefault="003066D3" w:rsidP="00D9438F">
            <w:pPr>
              <w:ind w:firstLineChars="200" w:firstLine="360"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1418" w:type="dxa"/>
          </w:tcPr>
          <w:p w14:paraId="117A8EE8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434(79.2%)</w:t>
            </w:r>
          </w:p>
        </w:tc>
        <w:tc>
          <w:tcPr>
            <w:tcW w:w="1417" w:type="dxa"/>
          </w:tcPr>
          <w:p w14:paraId="25C9133B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496 (74.9%)</w:t>
            </w:r>
          </w:p>
        </w:tc>
        <w:tc>
          <w:tcPr>
            <w:tcW w:w="993" w:type="dxa"/>
          </w:tcPr>
          <w:p w14:paraId="2DF373B6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FAAC636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</w:tcPr>
          <w:p w14:paraId="0582EF32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474(65.7%)</w:t>
            </w:r>
          </w:p>
        </w:tc>
        <w:tc>
          <w:tcPr>
            <w:tcW w:w="1477" w:type="dxa"/>
          </w:tcPr>
          <w:p w14:paraId="0B1F0219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55(63.0%)</w:t>
            </w:r>
          </w:p>
        </w:tc>
        <w:tc>
          <w:tcPr>
            <w:tcW w:w="812" w:type="dxa"/>
          </w:tcPr>
          <w:p w14:paraId="3FA01DA6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14:paraId="7C9E355B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5C71CBE8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404(57.5%)</w:t>
            </w:r>
          </w:p>
        </w:tc>
        <w:tc>
          <w:tcPr>
            <w:tcW w:w="1531" w:type="dxa"/>
          </w:tcPr>
          <w:p w14:paraId="14A87A32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96(67.6%)</w:t>
            </w:r>
          </w:p>
        </w:tc>
        <w:tc>
          <w:tcPr>
            <w:tcW w:w="850" w:type="dxa"/>
          </w:tcPr>
          <w:p w14:paraId="1E648DC2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</w:tcPr>
          <w:p w14:paraId="129F0ACB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3066D3" w:rsidRPr="00105FE2" w14:paraId="558B54F7" w14:textId="77777777" w:rsidTr="00D94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266392D" w14:textId="77777777" w:rsidR="003066D3" w:rsidRPr="00105FE2" w:rsidRDefault="003066D3" w:rsidP="00D9438F">
            <w:pPr>
              <w:ind w:firstLineChars="200" w:firstLine="360"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418" w:type="dxa"/>
          </w:tcPr>
          <w:p w14:paraId="06AC567B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10(20.1%)</w:t>
            </w:r>
          </w:p>
        </w:tc>
        <w:tc>
          <w:tcPr>
            <w:tcW w:w="1417" w:type="dxa"/>
          </w:tcPr>
          <w:p w14:paraId="1C7E6C13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58(23.9%)</w:t>
            </w:r>
          </w:p>
        </w:tc>
        <w:tc>
          <w:tcPr>
            <w:tcW w:w="993" w:type="dxa"/>
          </w:tcPr>
          <w:p w14:paraId="3904E201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B5F16AF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</w:tcPr>
          <w:p w14:paraId="59F5F4A4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235(32.5%)</w:t>
            </w:r>
          </w:p>
        </w:tc>
        <w:tc>
          <w:tcPr>
            <w:tcW w:w="1477" w:type="dxa"/>
          </w:tcPr>
          <w:p w14:paraId="4BB712D7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86(35.0%)</w:t>
            </w:r>
          </w:p>
        </w:tc>
        <w:tc>
          <w:tcPr>
            <w:tcW w:w="812" w:type="dxa"/>
          </w:tcPr>
          <w:p w14:paraId="495AA516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14:paraId="357C14CF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74371E8A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288(41.0%)</w:t>
            </w:r>
          </w:p>
        </w:tc>
        <w:tc>
          <w:tcPr>
            <w:tcW w:w="1531" w:type="dxa"/>
          </w:tcPr>
          <w:p w14:paraId="019B9011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40(28.2%)</w:t>
            </w:r>
          </w:p>
        </w:tc>
        <w:tc>
          <w:tcPr>
            <w:tcW w:w="850" w:type="dxa"/>
          </w:tcPr>
          <w:p w14:paraId="47F2A06F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</w:tcPr>
          <w:p w14:paraId="4201AE5F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3066D3" w:rsidRPr="00105FE2" w14:paraId="30AA514A" w14:textId="77777777" w:rsidTr="00D94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D477B7E" w14:textId="77777777" w:rsidR="003066D3" w:rsidRPr="00105FE2" w:rsidRDefault="003066D3" w:rsidP="00D9438F">
            <w:pPr>
              <w:ind w:firstLineChars="200" w:firstLine="360"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418" w:type="dxa"/>
          </w:tcPr>
          <w:p w14:paraId="1A5982F7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4(0.7%)</w:t>
            </w:r>
          </w:p>
        </w:tc>
        <w:tc>
          <w:tcPr>
            <w:tcW w:w="1417" w:type="dxa"/>
          </w:tcPr>
          <w:p w14:paraId="770210AC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6(0.9%)</w:t>
            </w:r>
          </w:p>
        </w:tc>
        <w:tc>
          <w:tcPr>
            <w:tcW w:w="993" w:type="dxa"/>
          </w:tcPr>
          <w:p w14:paraId="2546999C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07FCAB8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</w:tcPr>
          <w:p w14:paraId="6190AE89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1(1.5%)</w:t>
            </w:r>
          </w:p>
        </w:tc>
        <w:tc>
          <w:tcPr>
            <w:tcW w:w="1477" w:type="dxa"/>
          </w:tcPr>
          <w:p w14:paraId="0684B8BB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4(1.6%)</w:t>
            </w:r>
          </w:p>
        </w:tc>
        <w:tc>
          <w:tcPr>
            <w:tcW w:w="812" w:type="dxa"/>
          </w:tcPr>
          <w:p w14:paraId="2CAF942F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14:paraId="66D49607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048C8B46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8(1.1%)</w:t>
            </w:r>
          </w:p>
        </w:tc>
        <w:tc>
          <w:tcPr>
            <w:tcW w:w="1531" w:type="dxa"/>
          </w:tcPr>
          <w:p w14:paraId="1EC7B228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5(3.5%)</w:t>
            </w:r>
          </w:p>
        </w:tc>
        <w:tc>
          <w:tcPr>
            <w:tcW w:w="850" w:type="dxa"/>
          </w:tcPr>
          <w:p w14:paraId="6E0A6512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</w:tcPr>
          <w:p w14:paraId="1FD45AC1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3066D3" w:rsidRPr="00105FE2" w14:paraId="3BF9C8EF" w14:textId="77777777" w:rsidTr="00D94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0FD600C" w14:textId="77777777" w:rsidR="003066D3" w:rsidRPr="00105FE2" w:rsidRDefault="003066D3" w:rsidP="00D9438F">
            <w:pPr>
              <w:ind w:firstLineChars="200" w:firstLine="360"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1418" w:type="dxa"/>
          </w:tcPr>
          <w:p w14:paraId="635A6FDE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0(0.0%)</w:t>
            </w:r>
          </w:p>
        </w:tc>
        <w:tc>
          <w:tcPr>
            <w:tcW w:w="1417" w:type="dxa"/>
          </w:tcPr>
          <w:p w14:paraId="1F828ABE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2(0.3%)</w:t>
            </w:r>
          </w:p>
        </w:tc>
        <w:tc>
          <w:tcPr>
            <w:tcW w:w="993" w:type="dxa"/>
          </w:tcPr>
          <w:p w14:paraId="6E114E7F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8FD562C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</w:tcPr>
          <w:p w14:paraId="19DFAF87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2(0.3%)</w:t>
            </w:r>
          </w:p>
        </w:tc>
        <w:tc>
          <w:tcPr>
            <w:tcW w:w="1477" w:type="dxa"/>
          </w:tcPr>
          <w:p w14:paraId="355D83D8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(0.4%)</w:t>
            </w:r>
          </w:p>
        </w:tc>
        <w:tc>
          <w:tcPr>
            <w:tcW w:w="812" w:type="dxa"/>
          </w:tcPr>
          <w:p w14:paraId="5F97B8FA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14:paraId="5AA041E9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510D617C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3(0.4%)</w:t>
            </w:r>
          </w:p>
        </w:tc>
        <w:tc>
          <w:tcPr>
            <w:tcW w:w="1531" w:type="dxa"/>
          </w:tcPr>
          <w:p w14:paraId="0961A3B9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(0.7%)</w:t>
            </w:r>
          </w:p>
        </w:tc>
        <w:tc>
          <w:tcPr>
            <w:tcW w:w="850" w:type="dxa"/>
          </w:tcPr>
          <w:p w14:paraId="01D2A33D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</w:tcPr>
          <w:p w14:paraId="08CD0307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3066D3" w:rsidRPr="00CC7477" w14:paraId="2151D945" w14:textId="77777777" w:rsidTr="00D94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89E5BCB" w14:textId="77777777" w:rsidR="003066D3" w:rsidRPr="00105FE2" w:rsidRDefault="003066D3" w:rsidP="00D9438F">
            <w:pPr>
              <w:ind w:firstLineChars="100" w:firstLine="180"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bookmarkStart w:id="7" w:name="_Hlk88815805"/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lastRenderedPageBreak/>
              <w:t>Hyperactivity</w:t>
            </w:r>
            <w:bookmarkEnd w:id="7"/>
          </w:p>
        </w:tc>
        <w:tc>
          <w:tcPr>
            <w:tcW w:w="1418" w:type="dxa"/>
          </w:tcPr>
          <w:p w14:paraId="6E3469A3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BC58BD2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491F000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-0.147</w:t>
            </w:r>
          </w:p>
        </w:tc>
        <w:tc>
          <w:tcPr>
            <w:tcW w:w="850" w:type="dxa"/>
          </w:tcPr>
          <w:p w14:paraId="3DB0FB74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0.883</w:t>
            </w:r>
          </w:p>
        </w:tc>
        <w:tc>
          <w:tcPr>
            <w:tcW w:w="1447" w:type="dxa"/>
          </w:tcPr>
          <w:p w14:paraId="49AB679C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4FB296AD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</w:tcPr>
          <w:p w14:paraId="114B3DDF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-0.886</w:t>
            </w:r>
          </w:p>
        </w:tc>
        <w:tc>
          <w:tcPr>
            <w:tcW w:w="959" w:type="dxa"/>
          </w:tcPr>
          <w:p w14:paraId="0E915162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0.376</w:t>
            </w:r>
          </w:p>
        </w:tc>
        <w:tc>
          <w:tcPr>
            <w:tcW w:w="1422" w:type="dxa"/>
          </w:tcPr>
          <w:p w14:paraId="77EBC702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</w:tcPr>
          <w:p w14:paraId="2B3E9096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A3DA3E2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color w:val="010205"/>
                <w:kern w:val="0"/>
                <w:sz w:val="18"/>
                <w:szCs w:val="18"/>
              </w:rPr>
              <w:t>-2.249</w:t>
            </w:r>
          </w:p>
        </w:tc>
        <w:tc>
          <w:tcPr>
            <w:tcW w:w="922" w:type="dxa"/>
          </w:tcPr>
          <w:p w14:paraId="49C4E354" w14:textId="77777777" w:rsidR="003066D3" w:rsidRPr="00CC7477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18"/>
                <w:szCs w:val="18"/>
              </w:rPr>
            </w:pPr>
            <w:bookmarkStart w:id="8" w:name="_Hlk88815787"/>
            <w:r w:rsidRPr="00CC7477">
              <w:rPr>
                <w:rFonts w:ascii="Times New Roman" w:eastAsiaTheme="minorHAnsi" w:hAnsi="Times New Roman" w:cs="Times New Roman"/>
                <w:b/>
                <w:bCs/>
                <w:color w:val="010205"/>
                <w:kern w:val="0"/>
                <w:sz w:val="18"/>
                <w:szCs w:val="18"/>
              </w:rPr>
              <w:t>0.025</w:t>
            </w:r>
            <w:bookmarkEnd w:id="8"/>
          </w:p>
        </w:tc>
      </w:tr>
      <w:tr w:rsidR="003066D3" w:rsidRPr="00105FE2" w14:paraId="63EA741A" w14:textId="77777777" w:rsidTr="00D94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C08F80B" w14:textId="77777777" w:rsidR="003066D3" w:rsidRPr="00105FE2" w:rsidRDefault="003066D3" w:rsidP="00D9438F">
            <w:pPr>
              <w:ind w:firstLineChars="200" w:firstLine="360"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1418" w:type="dxa"/>
          </w:tcPr>
          <w:p w14:paraId="5F209EE0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488(89.1%)</w:t>
            </w:r>
          </w:p>
        </w:tc>
        <w:tc>
          <w:tcPr>
            <w:tcW w:w="1417" w:type="dxa"/>
          </w:tcPr>
          <w:p w14:paraId="017BF243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592(89.4%)</w:t>
            </w:r>
          </w:p>
        </w:tc>
        <w:tc>
          <w:tcPr>
            <w:tcW w:w="993" w:type="dxa"/>
          </w:tcPr>
          <w:p w14:paraId="0B09A3A0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BD6D5D8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</w:tcPr>
          <w:p w14:paraId="4BD67E98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589(81.6%)</w:t>
            </w:r>
          </w:p>
        </w:tc>
        <w:tc>
          <w:tcPr>
            <w:tcW w:w="1477" w:type="dxa"/>
          </w:tcPr>
          <w:p w14:paraId="7EC37B79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207(84.1%)</w:t>
            </w:r>
          </w:p>
        </w:tc>
        <w:tc>
          <w:tcPr>
            <w:tcW w:w="812" w:type="dxa"/>
          </w:tcPr>
          <w:p w14:paraId="2C64C8D8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14:paraId="3179D1EC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29772134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542(77.1%)</w:t>
            </w:r>
          </w:p>
        </w:tc>
        <w:tc>
          <w:tcPr>
            <w:tcW w:w="1531" w:type="dxa"/>
          </w:tcPr>
          <w:p w14:paraId="5A4192E4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22(85.9%)</w:t>
            </w:r>
          </w:p>
        </w:tc>
        <w:tc>
          <w:tcPr>
            <w:tcW w:w="850" w:type="dxa"/>
          </w:tcPr>
          <w:p w14:paraId="20AD2E37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</w:tcPr>
          <w:p w14:paraId="2ED2B159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3066D3" w:rsidRPr="00105FE2" w14:paraId="6CFF6FD3" w14:textId="77777777" w:rsidTr="00D94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475024E" w14:textId="77777777" w:rsidR="003066D3" w:rsidRPr="00105FE2" w:rsidRDefault="003066D3" w:rsidP="00D9438F">
            <w:pPr>
              <w:ind w:firstLineChars="200" w:firstLine="360"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418" w:type="dxa"/>
          </w:tcPr>
          <w:p w14:paraId="07E643A7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59(10.8%)</w:t>
            </w:r>
          </w:p>
        </w:tc>
        <w:tc>
          <w:tcPr>
            <w:tcW w:w="1417" w:type="dxa"/>
          </w:tcPr>
          <w:p w14:paraId="27BE24ED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62(9.4%)</w:t>
            </w:r>
          </w:p>
        </w:tc>
        <w:tc>
          <w:tcPr>
            <w:tcW w:w="993" w:type="dxa"/>
          </w:tcPr>
          <w:p w14:paraId="449B67F9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8F08710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</w:tcPr>
          <w:p w14:paraId="5E7A2EDA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26(17.5%)</w:t>
            </w:r>
          </w:p>
        </w:tc>
        <w:tc>
          <w:tcPr>
            <w:tcW w:w="1477" w:type="dxa"/>
          </w:tcPr>
          <w:p w14:paraId="10644A53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36(14.6%)</w:t>
            </w:r>
          </w:p>
        </w:tc>
        <w:tc>
          <w:tcPr>
            <w:tcW w:w="812" w:type="dxa"/>
          </w:tcPr>
          <w:p w14:paraId="7283FF8E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14:paraId="4CEFEDA3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2B7C5437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53(21.8%)</w:t>
            </w:r>
          </w:p>
        </w:tc>
        <w:tc>
          <w:tcPr>
            <w:tcW w:w="1531" w:type="dxa"/>
          </w:tcPr>
          <w:p w14:paraId="5BB79F31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7(12.0%)</w:t>
            </w:r>
          </w:p>
        </w:tc>
        <w:tc>
          <w:tcPr>
            <w:tcW w:w="850" w:type="dxa"/>
          </w:tcPr>
          <w:p w14:paraId="2E62F325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</w:tcPr>
          <w:p w14:paraId="25168BD7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3066D3" w:rsidRPr="00105FE2" w14:paraId="59B5C7AF" w14:textId="77777777" w:rsidTr="00D94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E71DEC0" w14:textId="77777777" w:rsidR="003066D3" w:rsidRPr="00105FE2" w:rsidRDefault="003066D3" w:rsidP="00D9438F">
            <w:pPr>
              <w:ind w:firstLineChars="200" w:firstLine="360"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418" w:type="dxa"/>
          </w:tcPr>
          <w:p w14:paraId="117B3136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0(0.0%)</w:t>
            </w:r>
          </w:p>
        </w:tc>
        <w:tc>
          <w:tcPr>
            <w:tcW w:w="1417" w:type="dxa"/>
          </w:tcPr>
          <w:p w14:paraId="3E1BA6B4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6(0.9%)</w:t>
            </w:r>
          </w:p>
        </w:tc>
        <w:tc>
          <w:tcPr>
            <w:tcW w:w="993" w:type="dxa"/>
          </w:tcPr>
          <w:p w14:paraId="45D7292C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A535865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</w:tcPr>
          <w:p w14:paraId="1A730B9C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3(0.4%)</w:t>
            </w:r>
          </w:p>
        </w:tc>
        <w:tc>
          <w:tcPr>
            <w:tcW w:w="1477" w:type="dxa"/>
          </w:tcPr>
          <w:p w14:paraId="4A912F3F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3(1.2%)</w:t>
            </w:r>
          </w:p>
        </w:tc>
        <w:tc>
          <w:tcPr>
            <w:tcW w:w="812" w:type="dxa"/>
          </w:tcPr>
          <w:p w14:paraId="3ECE59FB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14:paraId="0D5EC0B6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0713C762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3(0.4%)</w:t>
            </w:r>
          </w:p>
        </w:tc>
        <w:tc>
          <w:tcPr>
            <w:tcW w:w="1531" w:type="dxa"/>
          </w:tcPr>
          <w:p w14:paraId="1CD4B619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3(2.1%)</w:t>
            </w:r>
          </w:p>
        </w:tc>
        <w:tc>
          <w:tcPr>
            <w:tcW w:w="850" w:type="dxa"/>
          </w:tcPr>
          <w:p w14:paraId="275A991A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</w:tcPr>
          <w:p w14:paraId="59B040E0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3066D3" w:rsidRPr="00105FE2" w14:paraId="6E142495" w14:textId="77777777" w:rsidTr="00D94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DBA7D83" w14:textId="77777777" w:rsidR="003066D3" w:rsidRPr="00105FE2" w:rsidRDefault="003066D3" w:rsidP="00D9438F">
            <w:pPr>
              <w:ind w:firstLineChars="200" w:firstLine="360"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1418" w:type="dxa"/>
          </w:tcPr>
          <w:p w14:paraId="666DC482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(0.2%)</w:t>
            </w:r>
          </w:p>
        </w:tc>
        <w:tc>
          <w:tcPr>
            <w:tcW w:w="1417" w:type="dxa"/>
          </w:tcPr>
          <w:p w14:paraId="1C1898BA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2(0.3%)</w:t>
            </w:r>
          </w:p>
        </w:tc>
        <w:tc>
          <w:tcPr>
            <w:tcW w:w="993" w:type="dxa"/>
          </w:tcPr>
          <w:p w14:paraId="76A7E7D1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2752B5F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</w:tcPr>
          <w:p w14:paraId="040DAB77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4(0.6%)</w:t>
            </w:r>
          </w:p>
        </w:tc>
        <w:tc>
          <w:tcPr>
            <w:tcW w:w="1477" w:type="dxa"/>
          </w:tcPr>
          <w:p w14:paraId="1B77A071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0(0.0%)</w:t>
            </w:r>
          </w:p>
        </w:tc>
        <w:tc>
          <w:tcPr>
            <w:tcW w:w="812" w:type="dxa"/>
          </w:tcPr>
          <w:p w14:paraId="5752C8F8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14:paraId="1DF4BB98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50CD8677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5(0.7%)</w:t>
            </w:r>
          </w:p>
        </w:tc>
        <w:tc>
          <w:tcPr>
            <w:tcW w:w="1531" w:type="dxa"/>
          </w:tcPr>
          <w:p w14:paraId="77AC71AC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0(0.0%)</w:t>
            </w:r>
          </w:p>
        </w:tc>
        <w:tc>
          <w:tcPr>
            <w:tcW w:w="850" w:type="dxa"/>
          </w:tcPr>
          <w:p w14:paraId="2D91C9A6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</w:tcPr>
          <w:p w14:paraId="4CF1AA03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3066D3" w:rsidRPr="00105FE2" w14:paraId="4975F9CE" w14:textId="77777777" w:rsidTr="00D94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5CC4CC3" w14:textId="77777777" w:rsidR="003066D3" w:rsidRPr="00105FE2" w:rsidRDefault="003066D3" w:rsidP="00D9438F">
            <w:pPr>
              <w:ind w:firstLineChars="100" w:firstLine="180"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Skin rash</w:t>
            </w:r>
          </w:p>
        </w:tc>
        <w:tc>
          <w:tcPr>
            <w:tcW w:w="1418" w:type="dxa"/>
          </w:tcPr>
          <w:p w14:paraId="59A98637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78EE0B8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F4FCC89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-0.104</w:t>
            </w:r>
          </w:p>
        </w:tc>
        <w:tc>
          <w:tcPr>
            <w:tcW w:w="850" w:type="dxa"/>
          </w:tcPr>
          <w:p w14:paraId="53666781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0.918</w:t>
            </w:r>
          </w:p>
        </w:tc>
        <w:tc>
          <w:tcPr>
            <w:tcW w:w="1447" w:type="dxa"/>
          </w:tcPr>
          <w:p w14:paraId="1A9DA17F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2C49529D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</w:tcPr>
          <w:p w14:paraId="13F323D5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-1.089</w:t>
            </w:r>
          </w:p>
        </w:tc>
        <w:tc>
          <w:tcPr>
            <w:tcW w:w="959" w:type="dxa"/>
          </w:tcPr>
          <w:p w14:paraId="71B27133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0.276</w:t>
            </w:r>
          </w:p>
        </w:tc>
        <w:tc>
          <w:tcPr>
            <w:tcW w:w="1422" w:type="dxa"/>
          </w:tcPr>
          <w:p w14:paraId="65ADB506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</w:tcPr>
          <w:p w14:paraId="54069EFD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D0E3AC3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color w:val="010205"/>
                <w:kern w:val="0"/>
                <w:sz w:val="18"/>
                <w:szCs w:val="18"/>
              </w:rPr>
              <w:t>-1.902</w:t>
            </w:r>
          </w:p>
        </w:tc>
        <w:tc>
          <w:tcPr>
            <w:tcW w:w="922" w:type="dxa"/>
          </w:tcPr>
          <w:p w14:paraId="45F0FF11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color w:val="010205"/>
                <w:kern w:val="0"/>
                <w:sz w:val="18"/>
                <w:szCs w:val="18"/>
              </w:rPr>
              <w:t>0.057</w:t>
            </w:r>
          </w:p>
        </w:tc>
      </w:tr>
      <w:tr w:rsidR="003066D3" w:rsidRPr="00105FE2" w14:paraId="55D18503" w14:textId="77777777" w:rsidTr="00D94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DFD2A61" w14:textId="77777777" w:rsidR="003066D3" w:rsidRPr="00105FE2" w:rsidRDefault="003066D3" w:rsidP="00D9438F">
            <w:pPr>
              <w:ind w:firstLineChars="200" w:firstLine="360"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1418" w:type="dxa"/>
          </w:tcPr>
          <w:p w14:paraId="044F9D37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514(93.8%)</w:t>
            </w:r>
          </w:p>
        </w:tc>
        <w:tc>
          <w:tcPr>
            <w:tcW w:w="1417" w:type="dxa"/>
          </w:tcPr>
          <w:p w14:paraId="7D4EEF83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622(94.0%)</w:t>
            </w:r>
          </w:p>
        </w:tc>
        <w:tc>
          <w:tcPr>
            <w:tcW w:w="993" w:type="dxa"/>
          </w:tcPr>
          <w:p w14:paraId="58477F0E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9E22FB3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</w:tcPr>
          <w:p w14:paraId="054CCA49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630(87.3%)</w:t>
            </w:r>
          </w:p>
        </w:tc>
        <w:tc>
          <w:tcPr>
            <w:tcW w:w="1477" w:type="dxa"/>
          </w:tcPr>
          <w:p w14:paraId="6DF90757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221(89.8%)</w:t>
            </w:r>
          </w:p>
        </w:tc>
        <w:tc>
          <w:tcPr>
            <w:tcW w:w="812" w:type="dxa"/>
          </w:tcPr>
          <w:p w14:paraId="059B96FC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14:paraId="3CFBF71F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2944353B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601(85.5%)</w:t>
            </w:r>
          </w:p>
        </w:tc>
        <w:tc>
          <w:tcPr>
            <w:tcW w:w="1531" w:type="dxa"/>
          </w:tcPr>
          <w:p w14:paraId="38BAF186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30(91.5%)</w:t>
            </w:r>
          </w:p>
        </w:tc>
        <w:tc>
          <w:tcPr>
            <w:tcW w:w="850" w:type="dxa"/>
          </w:tcPr>
          <w:p w14:paraId="76D07A64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</w:tcPr>
          <w:p w14:paraId="36F450EE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3066D3" w:rsidRPr="00105FE2" w14:paraId="3F9A8BF1" w14:textId="77777777" w:rsidTr="00D94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1E8BA06" w14:textId="77777777" w:rsidR="003066D3" w:rsidRPr="00105FE2" w:rsidRDefault="003066D3" w:rsidP="00D9438F">
            <w:pPr>
              <w:ind w:firstLineChars="200" w:firstLine="360"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418" w:type="dxa"/>
          </w:tcPr>
          <w:p w14:paraId="383574A3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34(6.2%)</w:t>
            </w:r>
          </w:p>
        </w:tc>
        <w:tc>
          <w:tcPr>
            <w:tcW w:w="1417" w:type="dxa"/>
          </w:tcPr>
          <w:p w14:paraId="75C85FBD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38(5.7%)</w:t>
            </w:r>
          </w:p>
        </w:tc>
        <w:tc>
          <w:tcPr>
            <w:tcW w:w="993" w:type="dxa"/>
          </w:tcPr>
          <w:p w14:paraId="230DBD4A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1237B73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</w:tcPr>
          <w:p w14:paraId="2943D421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89(12.3%)</w:t>
            </w:r>
          </w:p>
        </w:tc>
        <w:tc>
          <w:tcPr>
            <w:tcW w:w="1477" w:type="dxa"/>
          </w:tcPr>
          <w:p w14:paraId="2A2DB84D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25(10.2%)</w:t>
            </w:r>
          </w:p>
        </w:tc>
        <w:tc>
          <w:tcPr>
            <w:tcW w:w="812" w:type="dxa"/>
          </w:tcPr>
          <w:p w14:paraId="3704324C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14:paraId="370A5CA9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23918B13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00(14.2%)</w:t>
            </w:r>
          </w:p>
        </w:tc>
        <w:tc>
          <w:tcPr>
            <w:tcW w:w="1531" w:type="dxa"/>
          </w:tcPr>
          <w:p w14:paraId="21911CEA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1(7.7%)</w:t>
            </w:r>
          </w:p>
        </w:tc>
        <w:tc>
          <w:tcPr>
            <w:tcW w:w="850" w:type="dxa"/>
          </w:tcPr>
          <w:p w14:paraId="570EFBA6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</w:tcPr>
          <w:p w14:paraId="74D8E372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3066D3" w:rsidRPr="00105FE2" w14:paraId="27BBF70D" w14:textId="77777777" w:rsidTr="00D94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6F77C63" w14:textId="77777777" w:rsidR="003066D3" w:rsidRPr="00105FE2" w:rsidRDefault="003066D3" w:rsidP="00D9438F">
            <w:pPr>
              <w:ind w:firstLineChars="200" w:firstLine="360"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418" w:type="dxa"/>
          </w:tcPr>
          <w:p w14:paraId="7F6BA1A6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0(0.0%)</w:t>
            </w:r>
          </w:p>
        </w:tc>
        <w:tc>
          <w:tcPr>
            <w:tcW w:w="1417" w:type="dxa"/>
          </w:tcPr>
          <w:p w14:paraId="5F256CA4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(0.2%)</w:t>
            </w:r>
          </w:p>
        </w:tc>
        <w:tc>
          <w:tcPr>
            <w:tcW w:w="993" w:type="dxa"/>
          </w:tcPr>
          <w:p w14:paraId="39C5BBDA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1C45FBA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</w:tcPr>
          <w:p w14:paraId="159951FE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(0.1%)</w:t>
            </w:r>
          </w:p>
        </w:tc>
        <w:tc>
          <w:tcPr>
            <w:tcW w:w="1477" w:type="dxa"/>
          </w:tcPr>
          <w:p w14:paraId="35EB34A5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0(0.0%)</w:t>
            </w:r>
          </w:p>
        </w:tc>
        <w:tc>
          <w:tcPr>
            <w:tcW w:w="812" w:type="dxa"/>
          </w:tcPr>
          <w:p w14:paraId="1B4F80B3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14:paraId="540915F0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7B9B79E4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0(0.0%)</w:t>
            </w:r>
          </w:p>
        </w:tc>
        <w:tc>
          <w:tcPr>
            <w:tcW w:w="1531" w:type="dxa"/>
          </w:tcPr>
          <w:p w14:paraId="16A01AA3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(0.7%)</w:t>
            </w:r>
          </w:p>
        </w:tc>
        <w:tc>
          <w:tcPr>
            <w:tcW w:w="850" w:type="dxa"/>
          </w:tcPr>
          <w:p w14:paraId="172AADF8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</w:tcPr>
          <w:p w14:paraId="5B60B2E6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3066D3" w:rsidRPr="00105FE2" w14:paraId="01BD3AAE" w14:textId="77777777" w:rsidTr="00D94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1016ADD" w14:textId="77777777" w:rsidR="003066D3" w:rsidRPr="00105FE2" w:rsidRDefault="003066D3" w:rsidP="00D9438F">
            <w:pPr>
              <w:ind w:firstLineChars="200" w:firstLine="360"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1418" w:type="dxa"/>
          </w:tcPr>
          <w:p w14:paraId="5E6D8284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1417" w:type="dxa"/>
          </w:tcPr>
          <w:p w14:paraId="2A34E0E4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(0.2%)</w:t>
            </w:r>
          </w:p>
        </w:tc>
        <w:tc>
          <w:tcPr>
            <w:tcW w:w="993" w:type="dxa"/>
          </w:tcPr>
          <w:p w14:paraId="49A443A0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DC31ED3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</w:tcPr>
          <w:p w14:paraId="01826C5B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2(0.3%)</w:t>
            </w:r>
          </w:p>
        </w:tc>
        <w:tc>
          <w:tcPr>
            <w:tcW w:w="1477" w:type="dxa"/>
          </w:tcPr>
          <w:p w14:paraId="0383A186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0(0.0%)</w:t>
            </w:r>
          </w:p>
        </w:tc>
        <w:tc>
          <w:tcPr>
            <w:tcW w:w="812" w:type="dxa"/>
          </w:tcPr>
          <w:p w14:paraId="6BD84993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14:paraId="638B8511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7A7CD715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2(0.3%)</w:t>
            </w:r>
          </w:p>
        </w:tc>
        <w:tc>
          <w:tcPr>
            <w:tcW w:w="1531" w:type="dxa"/>
          </w:tcPr>
          <w:p w14:paraId="22542EC7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0(0.0%)</w:t>
            </w:r>
          </w:p>
        </w:tc>
        <w:tc>
          <w:tcPr>
            <w:tcW w:w="850" w:type="dxa"/>
          </w:tcPr>
          <w:p w14:paraId="12933C5F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</w:tcPr>
          <w:p w14:paraId="357FC534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3066D3" w:rsidRPr="00105FE2" w14:paraId="4629B604" w14:textId="77777777" w:rsidTr="00D94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380D012" w14:textId="77777777" w:rsidR="003066D3" w:rsidRPr="00105FE2" w:rsidRDefault="003066D3" w:rsidP="00D9438F">
            <w:pPr>
              <w:ind w:firstLineChars="100" w:firstLine="180"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Gastrointestinal complaints</w:t>
            </w:r>
          </w:p>
        </w:tc>
        <w:tc>
          <w:tcPr>
            <w:tcW w:w="1418" w:type="dxa"/>
          </w:tcPr>
          <w:p w14:paraId="0FBB187D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7A724A4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2356805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-0.277</w:t>
            </w:r>
          </w:p>
        </w:tc>
        <w:tc>
          <w:tcPr>
            <w:tcW w:w="850" w:type="dxa"/>
          </w:tcPr>
          <w:p w14:paraId="55E44362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0.782</w:t>
            </w:r>
          </w:p>
        </w:tc>
        <w:tc>
          <w:tcPr>
            <w:tcW w:w="1447" w:type="dxa"/>
          </w:tcPr>
          <w:p w14:paraId="30F9EFF4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7F773CF4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</w:tcPr>
          <w:p w14:paraId="1C6A4A43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-0.369</w:t>
            </w:r>
          </w:p>
        </w:tc>
        <w:tc>
          <w:tcPr>
            <w:tcW w:w="959" w:type="dxa"/>
          </w:tcPr>
          <w:p w14:paraId="34AFBC4A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0.712</w:t>
            </w:r>
          </w:p>
        </w:tc>
        <w:tc>
          <w:tcPr>
            <w:tcW w:w="1422" w:type="dxa"/>
          </w:tcPr>
          <w:p w14:paraId="54D73574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</w:tcPr>
          <w:p w14:paraId="5F2A836C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D00AFBB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color w:val="010205"/>
                <w:kern w:val="0"/>
                <w:sz w:val="18"/>
                <w:szCs w:val="18"/>
              </w:rPr>
              <w:t>-1.079</w:t>
            </w:r>
          </w:p>
        </w:tc>
        <w:tc>
          <w:tcPr>
            <w:tcW w:w="922" w:type="dxa"/>
          </w:tcPr>
          <w:p w14:paraId="1E628F8C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color w:val="010205"/>
                <w:kern w:val="0"/>
                <w:sz w:val="18"/>
                <w:szCs w:val="18"/>
              </w:rPr>
              <w:t>0.281</w:t>
            </w:r>
          </w:p>
        </w:tc>
      </w:tr>
      <w:tr w:rsidR="003066D3" w:rsidRPr="00105FE2" w14:paraId="0CD64B36" w14:textId="77777777" w:rsidTr="00D94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9388E38" w14:textId="77777777" w:rsidR="003066D3" w:rsidRPr="00105FE2" w:rsidRDefault="003066D3" w:rsidP="00D9438F">
            <w:pPr>
              <w:ind w:firstLineChars="200" w:firstLine="360"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1418" w:type="dxa"/>
          </w:tcPr>
          <w:p w14:paraId="19B4E139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501(91.4%)</w:t>
            </w:r>
          </w:p>
        </w:tc>
        <w:tc>
          <w:tcPr>
            <w:tcW w:w="1417" w:type="dxa"/>
          </w:tcPr>
          <w:p w14:paraId="4B310A3E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602(90.9%)</w:t>
            </w:r>
          </w:p>
        </w:tc>
        <w:tc>
          <w:tcPr>
            <w:tcW w:w="993" w:type="dxa"/>
          </w:tcPr>
          <w:p w14:paraId="3362D1C1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1159BCC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</w:tcPr>
          <w:p w14:paraId="6506D446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607(84.1%)</w:t>
            </w:r>
          </w:p>
        </w:tc>
        <w:tc>
          <w:tcPr>
            <w:tcW w:w="1477" w:type="dxa"/>
          </w:tcPr>
          <w:p w14:paraId="520A6250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209(85.0%)</w:t>
            </w:r>
          </w:p>
        </w:tc>
        <w:tc>
          <w:tcPr>
            <w:tcW w:w="812" w:type="dxa"/>
          </w:tcPr>
          <w:p w14:paraId="736A6B94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14:paraId="54AE08C5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33935F15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562(79.9%)</w:t>
            </w:r>
          </w:p>
        </w:tc>
        <w:tc>
          <w:tcPr>
            <w:tcW w:w="1531" w:type="dxa"/>
          </w:tcPr>
          <w:p w14:paraId="37B38996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19(83.8%)</w:t>
            </w:r>
          </w:p>
        </w:tc>
        <w:tc>
          <w:tcPr>
            <w:tcW w:w="850" w:type="dxa"/>
          </w:tcPr>
          <w:p w14:paraId="7DB21AFA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</w:tcPr>
          <w:p w14:paraId="34C1E0B5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3066D3" w:rsidRPr="00105FE2" w14:paraId="0EDE0265" w14:textId="77777777" w:rsidTr="00D94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41006B9" w14:textId="77777777" w:rsidR="003066D3" w:rsidRPr="00105FE2" w:rsidRDefault="003066D3" w:rsidP="00D9438F">
            <w:pPr>
              <w:ind w:firstLineChars="200" w:firstLine="360"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418" w:type="dxa"/>
          </w:tcPr>
          <w:p w14:paraId="45DEB236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42(7.7%)</w:t>
            </w:r>
          </w:p>
        </w:tc>
        <w:tc>
          <w:tcPr>
            <w:tcW w:w="1417" w:type="dxa"/>
          </w:tcPr>
          <w:p w14:paraId="0B6794A4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56(8.5%)</w:t>
            </w:r>
          </w:p>
        </w:tc>
        <w:tc>
          <w:tcPr>
            <w:tcW w:w="993" w:type="dxa"/>
          </w:tcPr>
          <w:p w14:paraId="1FBE14F2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A3658AF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</w:tcPr>
          <w:p w14:paraId="71F52A6E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07(14.8%)</w:t>
            </w:r>
          </w:p>
        </w:tc>
        <w:tc>
          <w:tcPr>
            <w:tcW w:w="1477" w:type="dxa"/>
          </w:tcPr>
          <w:p w14:paraId="6569BDA3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36(14.6%)</w:t>
            </w:r>
          </w:p>
        </w:tc>
        <w:tc>
          <w:tcPr>
            <w:tcW w:w="812" w:type="dxa"/>
          </w:tcPr>
          <w:p w14:paraId="249D03D6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14:paraId="36A8F89E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0B569101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32(18.8%)</w:t>
            </w:r>
          </w:p>
        </w:tc>
        <w:tc>
          <w:tcPr>
            <w:tcW w:w="1531" w:type="dxa"/>
          </w:tcPr>
          <w:p w14:paraId="13059168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22(15.5%)</w:t>
            </w:r>
          </w:p>
        </w:tc>
        <w:tc>
          <w:tcPr>
            <w:tcW w:w="850" w:type="dxa"/>
          </w:tcPr>
          <w:p w14:paraId="57A8058B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</w:tcPr>
          <w:p w14:paraId="63E97944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3066D3" w:rsidRPr="00105FE2" w14:paraId="4288D184" w14:textId="77777777" w:rsidTr="00D94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60E8440" w14:textId="77777777" w:rsidR="003066D3" w:rsidRPr="00105FE2" w:rsidRDefault="003066D3" w:rsidP="00D9438F">
            <w:pPr>
              <w:ind w:firstLineChars="200" w:firstLine="360"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418" w:type="dxa"/>
          </w:tcPr>
          <w:p w14:paraId="25F487DC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 (0.2%)</w:t>
            </w:r>
          </w:p>
        </w:tc>
        <w:tc>
          <w:tcPr>
            <w:tcW w:w="1417" w:type="dxa"/>
          </w:tcPr>
          <w:p w14:paraId="310CB919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2(0.3%)</w:t>
            </w:r>
          </w:p>
        </w:tc>
        <w:tc>
          <w:tcPr>
            <w:tcW w:w="993" w:type="dxa"/>
          </w:tcPr>
          <w:p w14:paraId="5025B412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179F506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</w:tcPr>
          <w:p w14:paraId="4EB9C2E4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2(0.3%)</w:t>
            </w:r>
          </w:p>
        </w:tc>
        <w:tc>
          <w:tcPr>
            <w:tcW w:w="1477" w:type="dxa"/>
          </w:tcPr>
          <w:p w14:paraId="47768B41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(0.4%)</w:t>
            </w:r>
          </w:p>
        </w:tc>
        <w:tc>
          <w:tcPr>
            <w:tcW w:w="812" w:type="dxa"/>
          </w:tcPr>
          <w:p w14:paraId="29C92211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14:paraId="242CBDC5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6378EF01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2(0.3%)</w:t>
            </w:r>
          </w:p>
        </w:tc>
        <w:tc>
          <w:tcPr>
            <w:tcW w:w="1531" w:type="dxa"/>
          </w:tcPr>
          <w:p w14:paraId="3175DB4C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(0.7%)</w:t>
            </w:r>
          </w:p>
        </w:tc>
        <w:tc>
          <w:tcPr>
            <w:tcW w:w="850" w:type="dxa"/>
          </w:tcPr>
          <w:p w14:paraId="116AB599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</w:tcPr>
          <w:p w14:paraId="45C570E5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3066D3" w:rsidRPr="00105FE2" w14:paraId="0C234CC1" w14:textId="77777777" w:rsidTr="00D94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5DA8401" w14:textId="77777777" w:rsidR="003066D3" w:rsidRPr="00105FE2" w:rsidRDefault="003066D3" w:rsidP="00D9438F">
            <w:pPr>
              <w:ind w:firstLineChars="200" w:firstLine="360"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1418" w:type="dxa"/>
          </w:tcPr>
          <w:p w14:paraId="7B06E60A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4(0.7%)</w:t>
            </w:r>
          </w:p>
        </w:tc>
        <w:tc>
          <w:tcPr>
            <w:tcW w:w="1417" w:type="dxa"/>
          </w:tcPr>
          <w:p w14:paraId="52B3F901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2(0.3%)</w:t>
            </w:r>
          </w:p>
        </w:tc>
        <w:tc>
          <w:tcPr>
            <w:tcW w:w="993" w:type="dxa"/>
          </w:tcPr>
          <w:p w14:paraId="5D648071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3A04A29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</w:tcPr>
          <w:p w14:paraId="674A024D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6(0.8%)</w:t>
            </w:r>
          </w:p>
        </w:tc>
        <w:tc>
          <w:tcPr>
            <w:tcW w:w="1477" w:type="dxa"/>
          </w:tcPr>
          <w:p w14:paraId="1D47241C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0(0.0%)</w:t>
            </w:r>
          </w:p>
        </w:tc>
        <w:tc>
          <w:tcPr>
            <w:tcW w:w="812" w:type="dxa"/>
          </w:tcPr>
          <w:p w14:paraId="4D40FB5F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14:paraId="50F84400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5F55A1B2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7(1.0%)</w:t>
            </w:r>
          </w:p>
        </w:tc>
        <w:tc>
          <w:tcPr>
            <w:tcW w:w="1531" w:type="dxa"/>
          </w:tcPr>
          <w:p w14:paraId="73290081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0(0.0%)</w:t>
            </w:r>
          </w:p>
        </w:tc>
        <w:tc>
          <w:tcPr>
            <w:tcW w:w="850" w:type="dxa"/>
          </w:tcPr>
          <w:p w14:paraId="070542B6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</w:tcPr>
          <w:p w14:paraId="6FDCFEAE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3066D3" w:rsidRPr="00105FE2" w14:paraId="2153E6FA" w14:textId="77777777" w:rsidTr="00D94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1443F30" w14:textId="77777777" w:rsidR="003066D3" w:rsidRPr="00105FE2" w:rsidRDefault="003066D3" w:rsidP="00D9438F">
            <w:pPr>
              <w:ind w:firstLineChars="100" w:firstLine="180"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A</w:t>
            </w: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nxiety or depression</w:t>
            </w:r>
          </w:p>
        </w:tc>
        <w:tc>
          <w:tcPr>
            <w:tcW w:w="1418" w:type="dxa"/>
          </w:tcPr>
          <w:p w14:paraId="7238DB51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A42AC30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3AD4675C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-1.999</w:t>
            </w:r>
          </w:p>
        </w:tc>
        <w:tc>
          <w:tcPr>
            <w:tcW w:w="850" w:type="dxa"/>
          </w:tcPr>
          <w:p w14:paraId="018DF790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1447" w:type="dxa"/>
          </w:tcPr>
          <w:p w14:paraId="3E5EF933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5C8AE19C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</w:tcPr>
          <w:p w14:paraId="56FDF8EF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-1.318</w:t>
            </w:r>
          </w:p>
        </w:tc>
        <w:tc>
          <w:tcPr>
            <w:tcW w:w="959" w:type="dxa"/>
          </w:tcPr>
          <w:p w14:paraId="6843CBCD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0.187</w:t>
            </w:r>
          </w:p>
        </w:tc>
        <w:tc>
          <w:tcPr>
            <w:tcW w:w="1422" w:type="dxa"/>
          </w:tcPr>
          <w:p w14:paraId="0BEE75A8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</w:tcPr>
          <w:p w14:paraId="56245D03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C1111A8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color w:val="010205"/>
                <w:kern w:val="0"/>
                <w:sz w:val="18"/>
                <w:szCs w:val="18"/>
              </w:rPr>
              <w:t>-1.516</w:t>
            </w:r>
          </w:p>
        </w:tc>
        <w:tc>
          <w:tcPr>
            <w:tcW w:w="922" w:type="dxa"/>
          </w:tcPr>
          <w:p w14:paraId="45DF4481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color w:val="010205"/>
                <w:kern w:val="0"/>
                <w:sz w:val="18"/>
                <w:szCs w:val="18"/>
              </w:rPr>
              <w:t>0.130</w:t>
            </w:r>
          </w:p>
        </w:tc>
      </w:tr>
      <w:tr w:rsidR="003066D3" w:rsidRPr="00105FE2" w14:paraId="37C45024" w14:textId="77777777" w:rsidTr="00D94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AD0BDB1" w14:textId="77777777" w:rsidR="003066D3" w:rsidRPr="00105FE2" w:rsidRDefault="003066D3" w:rsidP="00D9438F">
            <w:pPr>
              <w:ind w:firstLineChars="200" w:firstLine="360"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1418" w:type="dxa"/>
          </w:tcPr>
          <w:p w14:paraId="250A03F9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498(90.9%)</w:t>
            </w:r>
          </w:p>
        </w:tc>
        <w:tc>
          <w:tcPr>
            <w:tcW w:w="1417" w:type="dxa"/>
          </w:tcPr>
          <w:p w14:paraId="0C4724AD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577(87.2%)</w:t>
            </w:r>
          </w:p>
        </w:tc>
        <w:tc>
          <w:tcPr>
            <w:tcW w:w="993" w:type="dxa"/>
          </w:tcPr>
          <w:p w14:paraId="2056C3B0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B9DEB50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</w:tcPr>
          <w:p w14:paraId="345934A1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598(82.8%)</w:t>
            </w:r>
          </w:p>
        </w:tc>
        <w:tc>
          <w:tcPr>
            <w:tcW w:w="1477" w:type="dxa"/>
          </w:tcPr>
          <w:p w14:paraId="5D44D2C9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94(78.9%)</w:t>
            </w:r>
          </w:p>
        </w:tc>
        <w:tc>
          <w:tcPr>
            <w:tcW w:w="812" w:type="dxa"/>
          </w:tcPr>
          <w:p w14:paraId="3457621B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14:paraId="175B6DAB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298AF404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557(79.2%)</w:t>
            </w:r>
          </w:p>
        </w:tc>
        <w:tc>
          <w:tcPr>
            <w:tcW w:w="1531" w:type="dxa"/>
          </w:tcPr>
          <w:p w14:paraId="52C00E73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04(73.2%)</w:t>
            </w:r>
          </w:p>
        </w:tc>
        <w:tc>
          <w:tcPr>
            <w:tcW w:w="850" w:type="dxa"/>
          </w:tcPr>
          <w:p w14:paraId="2CF7392E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</w:tcPr>
          <w:p w14:paraId="235966AA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3066D3" w:rsidRPr="00105FE2" w14:paraId="045DFEEC" w14:textId="77777777" w:rsidTr="00D94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1433A64" w14:textId="77777777" w:rsidR="003066D3" w:rsidRPr="00105FE2" w:rsidRDefault="003066D3" w:rsidP="00D9438F">
            <w:pPr>
              <w:ind w:firstLineChars="200" w:firstLine="360"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418" w:type="dxa"/>
          </w:tcPr>
          <w:p w14:paraId="0B23C27B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46(8.4%)</w:t>
            </w:r>
          </w:p>
        </w:tc>
        <w:tc>
          <w:tcPr>
            <w:tcW w:w="1417" w:type="dxa"/>
          </w:tcPr>
          <w:p w14:paraId="75E8AC58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84()12.7%</w:t>
            </w:r>
          </w:p>
        </w:tc>
        <w:tc>
          <w:tcPr>
            <w:tcW w:w="993" w:type="dxa"/>
          </w:tcPr>
          <w:p w14:paraId="7A289221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17B02A3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</w:tcPr>
          <w:p w14:paraId="6720EA6C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17(16.2%)</w:t>
            </w:r>
          </w:p>
        </w:tc>
        <w:tc>
          <w:tcPr>
            <w:tcW w:w="1477" w:type="dxa"/>
          </w:tcPr>
          <w:p w14:paraId="74CE2ED0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52(21.1%)</w:t>
            </w:r>
          </w:p>
        </w:tc>
        <w:tc>
          <w:tcPr>
            <w:tcW w:w="812" w:type="dxa"/>
          </w:tcPr>
          <w:p w14:paraId="24E6D75A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14:paraId="46E05FDA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28CA04F7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40(19.9%)</w:t>
            </w:r>
          </w:p>
        </w:tc>
        <w:tc>
          <w:tcPr>
            <w:tcW w:w="1531" w:type="dxa"/>
          </w:tcPr>
          <w:p w14:paraId="692D383E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38(26.8%)</w:t>
            </w:r>
          </w:p>
        </w:tc>
        <w:tc>
          <w:tcPr>
            <w:tcW w:w="850" w:type="dxa"/>
          </w:tcPr>
          <w:p w14:paraId="06D38B6D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</w:tcPr>
          <w:p w14:paraId="7C989376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3066D3" w:rsidRPr="00105FE2" w14:paraId="4A1D0CF9" w14:textId="77777777" w:rsidTr="00D94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5094A53" w14:textId="77777777" w:rsidR="003066D3" w:rsidRPr="00105FE2" w:rsidRDefault="003066D3" w:rsidP="00D9438F">
            <w:pPr>
              <w:ind w:firstLineChars="200" w:firstLine="360"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418" w:type="dxa"/>
          </w:tcPr>
          <w:p w14:paraId="70751A88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3(0.5%)</w:t>
            </w:r>
          </w:p>
        </w:tc>
        <w:tc>
          <w:tcPr>
            <w:tcW w:w="1417" w:type="dxa"/>
          </w:tcPr>
          <w:p w14:paraId="5787BF14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0(0.0%)</w:t>
            </w:r>
          </w:p>
        </w:tc>
        <w:tc>
          <w:tcPr>
            <w:tcW w:w="993" w:type="dxa"/>
          </w:tcPr>
          <w:p w14:paraId="0DBA3CDB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CBD6830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</w:tcPr>
          <w:p w14:paraId="4952CFFB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3(0.4%)</w:t>
            </w:r>
          </w:p>
        </w:tc>
        <w:tc>
          <w:tcPr>
            <w:tcW w:w="1477" w:type="dxa"/>
          </w:tcPr>
          <w:p w14:paraId="0901A229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0(0.0%)</w:t>
            </w:r>
          </w:p>
        </w:tc>
        <w:tc>
          <w:tcPr>
            <w:tcW w:w="812" w:type="dxa"/>
          </w:tcPr>
          <w:p w14:paraId="1EB6A76F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14:paraId="60420B10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60AF586D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2(0.3%)</w:t>
            </w:r>
          </w:p>
        </w:tc>
        <w:tc>
          <w:tcPr>
            <w:tcW w:w="1531" w:type="dxa"/>
          </w:tcPr>
          <w:p w14:paraId="41E031DA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0(0.0%)</w:t>
            </w:r>
          </w:p>
        </w:tc>
        <w:tc>
          <w:tcPr>
            <w:tcW w:w="850" w:type="dxa"/>
          </w:tcPr>
          <w:p w14:paraId="50E55362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</w:tcPr>
          <w:p w14:paraId="08BCB29E" w14:textId="77777777" w:rsidR="003066D3" w:rsidRPr="00105FE2" w:rsidRDefault="003066D3" w:rsidP="00D94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3066D3" w:rsidRPr="00105FE2" w14:paraId="4B0626AF" w14:textId="77777777" w:rsidTr="00D94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12" w:space="0" w:color="auto"/>
            </w:tcBorders>
          </w:tcPr>
          <w:p w14:paraId="5787816D" w14:textId="77777777" w:rsidR="003066D3" w:rsidRPr="00105FE2" w:rsidRDefault="003066D3" w:rsidP="00D9438F">
            <w:pPr>
              <w:ind w:firstLineChars="200" w:firstLine="360"/>
              <w:jc w:val="left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047D0BB1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(0.2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4C3637A7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1(0.2%)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5701DDE7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7DAAD7C2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47" w:type="dxa"/>
            <w:tcBorders>
              <w:bottom w:val="single" w:sz="12" w:space="0" w:color="auto"/>
            </w:tcBorders>
          </w:tcPr>
          <w:p w14:paraId="1E241C73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4(0.6%)</w:t>
            </w:r>
          </w:p>
        </w:tc>
        <w:tc>
          <w:tcPr>
            <w:tcW w:w="1477" w:type="dxa"/>
            <w:tcBorders>
              <w:bottom w:val="single" w:sz="12" w:space="0" w:color="auto"/>
            </w:tcBorders>
          </w:tcPr>
          <w:p w14:paraId="6A641BB3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0(0.0%)</w:t>
            </w:r>
          </w:p>
        </w:tc>
        <w:tc>
          <w:tcPr>
            <w:tcW w:w="812" w:type="dxa"/>
            <w:tcBorders>
              <w:bottom w:val="single" w:sz="12" w:space="0" w:color="auto"/>
            </w:tcBorders>
          </w:tcPr>
          <w:p w14:paraId="1D879D83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tcBorders>
              <w:bottom w:val="single" w:sz="12" w:space="0" w:color="auto"/>
            </w:tcBorders>
          </w:tcPr>
          <w:p w14:paraId="76B26B40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bottom w:val="single" w:sz="12" w:space="0" w:color="auto"/>
            </w:tcBorders>
          </w:tcPr>
          <w:p w14:paraId="35C96D16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4(0.6%)</w:t>
            </w:r>
          </w:p>
        </w:tc>
        <w:tc>
          <w:tcPr>
            <w:tcW w:w="1531" w:type="dxa"/>
            <w:tcBorders>
              <w:bottom w:val="single" w:sz="12" w:space="0" w:color="auto"/>
            </w:tcBorders>
          </w:tcPr>
          <w:p w14:paraId="0B6AC222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05FE2">
              <w:rPr>
                <w:rFonts w:ascii="Times New Roman" w:eastAsiaTheme="minorHAnsi" w:hAnsi="Times New Roman" w:cs="Times New Roman"/>
                <w:sz w:val="18"/>
                <w:szCs w:val="18"/>
              </w:rPr>
              <w:t>0(0.0%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19A63D5D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bottom w:val="single" w:sz="12" w:space="0" w:color="auto"/>
            </w:tcBorders>
          </w:tcPr>
          <w:p w14:paraId="198CD64E" w14:textId="77777777" w:rsidR="003066D3" w:rsidRPr="00105FE2" w:rsidRDefault="003066D3" w:rsidP="00D94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</w:tbl>
    <w:p w14:paraId="4B5885FB" w14:textId="1B1C1EB0" w:rsidR="003066D3" w:rsidRDefault="00885A3E" w:rsidP="00885A3E">
      <w:pPr>
        <w:rPr>
          <w:rFonts w:hint="eastAsia"/>
        </w:rPr>
      </w:pPr>
      <w:r w:rsidRPr="00885A3E">
        <w:rPr>
          <w:rFonts w:ascii="Times New Roman" w:hAnsi="Times New Roman" w:cs="Times New Roman"/>
        </w:rPr>
        <w:t xml:space="preserve">Supplement to </w:t>
      </w:r>
      <w:r>
        <w:rPr>
          <w:rFonts w:ascii="Times New Roman" w:hAnsi="Times New Roman" w:cs="Times New Roman"/>
        </w:rPr>
        <w:t>Table</w:t>
      </w:r>
      <w:r w:rsidRPr="00885A3E">
        <w:rPr>
          <w:rFonts w:ascii="Times New Roman" w:hAnsi="Times New Roman" w:cs="Times New Roman"/>
        </w:rPr>
        <w:t xml:space="preserve"> 3</w:t>
      </w:r>
    </w:p>
    <w:sectPr w:rsidR="003066D3" w:rsidSect="00505A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49EFC4" w14:textId="77777777" w:rsidR="00D85084" w:rsidRDefault="00D85084" w:rsidP="00505AE0">
      <w:r>
        <w:separator/>
      </w:r>
    </w:p>
  </w:endnote>
  <w:endnote w:type="continuationSeparator" w:id="0">
    <w:p w14:paraId="5537D2B0" w14:textId="77777777" w:rsidR="00D85084" w:rsidRDefault="00D85084" w:rsidP="00505A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0C0F08" w14:textId="77777777" w:rsidR="00D85084" w:rsidRDefault="00D85084" w:rsidP="00505AE0">
      <w:r>
        <w:separator/>
      </w:r>
    </w:p>
  </w:footnote>
  <w:footnote w:type="continuationSeparator" w:id="0">
    <w:p w14:paraId="533E7D20" w14:textId="77777777" w:rsidR="00D85084" w:rsidRDefault="00D85084" w:rsidP="00505A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B51"/>
    <w:rsid w:val="003066D3"/>
    <w:rsid w:val="00505AE0"/>
    <w:rsid w:val="00767B51"/>
    <w:rsid w:val="00885A3E"/>
    <w:rsid w:val="00C55443"/>
    <w:rsid w:val="00D85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BAED7C"/>
  <w15:chartTrackingRefBased/>
  <w15:docId w15:val="{D7447F91-185B-415E-83E7-D9D2E5EE1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5A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5A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5A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5AE0"/>
    <w:rPr>
      <w:sz w:val="18"/>
      <w:szCs w:val="18"/>
    </w:rPr>
  </w:style>
  <w:style w:type="table" w:styleId="4">
    <w:name w:val="Plain Table 4"/>
    <w:basedOn w:val="a1"/>
    <w:uiPriority w:val="44"/>
    <w:rsid w:val="003066D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4</Words>
  <Characters>2650</Characters>
  <Application>Microsoft Office Word</Application>
  <DocSecurity>0</DocSecurity>
  <Lines>22</Lines>
  <Paragraphs>6</Paragraphs>
  <ScaleCrop>false</ScaleCrop>
  <Company/>
  <LinksUpToDate>false</LinksUpToDate>
  <CharactersWithSpaces>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chaojia0312@126.com</dc:creator>
  <cp:keywords/>
  <dc:description/>
  <cp:lastModifiedBy>chuchaojia0312@126.com</cp:lastModifiedBy>
  <cp:revision>5</cp:revision>
  <dcterms:created xsi:type="dcterms:W3CDTF">2021-12-17T09:59:00Z</dcterms:created>
  <dcterms:modified xsi:type="dcterms:W3CDTF">2021-12-17T10:05:00Z</dcterms:modified>
</cp:coreProperties>
</file>